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18D9" w14:textId="77777777" w:rsidR="00F54319" w:rsidRPr="002B1D95" w:rsidRDefault="00F54319" w:rsidP="00F54319">
      <w:pPr>
        <w:rPr>
          <w:b/>
          <w:bCs/>
          <w:lang w:val="en-GB"/>
        </w:rPr>
      </w:pPr>
      <w:r w:rsidRPr="002B1D95">
        <w:rPr>
          <w:b/>
          <w:bCs/>
          <w:lang w:val="en-GB"/>
        </w:rPr>
        <w:t>Supplementary file 1</w:t>
      </w:r>
    </w:p>
    <w:p w14:paraId="0017A405" w14:textId="5810E0A4" w:rsidR="00F54319" w:rsidRDefault="00F54319" w:rsidP="00F54319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2377EA">
        <w:rPr>
          <w:b/>
          <w:bCs/>
          <w:sz w:val="24"/>
          <w:szCs w:val="24"/>
          <w:lang w:val="en-GB"/>
        </w:rPr>
        <w:t>MANAGEMENT OF NON-SPECIFIC MUSCULOSKELETAL THORACIC PAIN: A CROSS-SECTIONAL STUDY AMONG ITALIAN PHYSIOTHERAPISTS</w:t>
      </w:r>
    </w:p>
    <w:p w14:paraId="1A86DFED" w14:textId="67AA3B31" w:rsidR="000272A4" w:rsidRPr="00F54319" w:rsidRDefault="000272A4" w:rsidP="00F54319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ection 1 - </w:t>
      </w:r>
      <w:r w:rsidRPr="000272A4">
        <w:rPr>
          <w:b/>
          <w:bCs/>
          <w:sz w:val="24"/>
          <w:szCs w:val="24"/>
          <w:lang w:val="en-GB"/>
        </w:rPr>
        <w:t>Demographic, work and academic characteristics of the sample</w:t>
      </w:r>
    </w:p>
    <w:p w14:paraId="25FBFCE1" w14:textId="6E99636B" w:rsidR="00F54319" w:rsidRPr="00F54319" w:rsidRDefault="00F54319" w:rsidP="00F54319">
      <w:pPr>
        <w:pStyle w:val="ListParagraph"/>
        <w:numPr>
          <w:ilvl w:val="0"/>
          <w:numId w:val="24"/>
        </w:numPr>
        <w:jc w:val="both"/>
        <w:rPr>
          <w:lang w:val="en-US"/>
        </w:rPr>
      </w:pPr>
      <w:r w:rsidRPr="00F54319">
        <w:rPr>
          <w:lang w:val="en-US"/>
        </w:rPr>
        <w:t>How old are you?</w:t>
      </w:r>
    </w:p>
    <w:p w14:paraId="4F210BE5" w14:textId="77777777" w:rsidR="00F54319" w:rsidRDefault="00F54319" w:rsidP="00F54319">
      <w:pPr>
        <w:pStyle w:val="ListParagraph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20-30</w:t>
      </w:r>
    </w:p>
    <w:p w14:paraId="41D23498" w14:textId="77777777" w:rsidR="00F54319" w:rsidRDefault="00F54319" w:rsidP="00F54319">
      <w:pPr>
        <w:pStyle w:val="ListParagraph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31-40</w:t>
      </w:r>
    </w:p>
    <w:p w14:paraId="38389458" w14:textId="77777777" w:rsidR="00F54319" w:rsidRDefault="00F54319" w:rsidP="00F54319">
      <w:pPr>
        <w:pStyle w:val="ListParagraph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41-50</w:t>
      </w:r>
    </w:p>
    <w:p w14:paraId="6D9FC7BC" w14:textId="77777777" w:rsidR="00F54319" w:rsidRDefault="00F54319" w:rsidP="00F54319">
      <w:pPr>
        <w:pStyle w:val="ListParagraph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51-60</w:t>
      </w:r>
    </w:p>
    <w:p w14:paraId="25BE7A59" w14:textId="77777777" w:rsidR="00F54319" w:rsidRDefault="00F54319" w:rsidP="00F54319">
      <w:pPr>
        <w:pStyle w:val="ListParagraph"/>
        <w:numPr>
          <w:ilvl w:val="0"/>
          <w:numId w:val="6"/>
        </w:numPr>
        <w:jc w:val="both"/>
        <w:rPr>
          <w:lang w:val="en-US"/>
        </w:rPr>
      </w:pPr>
      <w:r>
        <w:rPr>
          <w:lang w:val="en-US"/>
        </w:rPr>
        <w:t>&gt;60</w:t>
      </w:r>
    </w:p>
    <w:p w14:paraId="17687656" w14:textId="77777777" w:rsidR="00F54319" w:rsidRDefault="00F54319" w:rsidP="00F54319">
      <w:pPr>
        <w:pStyle w:val="ListParagraph"/>
        <w:ind w:left="1440"/>
        <w:jc w:val="both"/>
        <w:rPr>
          <w:lang w:val="en-US"/>
        </w:rPr>
      </w:pPr>
    </w:p>
    <w:p w14:paraId="1D907818" w14:textId="591F8E62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Gender</w:t>
      </w:r>
      <w:r w:rsidR="005B6671">
        <w:rPr>
          <w:lang w:val="en-US"/>
        </w:rPr>
        <w:t xml:space="preserve"> you identify with:</w:t>
      </w:r>
    </w:p>
    <w:p w14:paraId="4A5BE2B2" w14:textId="1978775E" w:rsidR="00F54319" w:rsidRDefault="005734B1" w:rsidP="00F54319">
      <w:pPr>
        <w:pStyle w:val="ListParagraph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 xml:space="preserve">Man </w:t>
      </w:r>
    </w:p>
    <w:p w14:paraId="4214A66C" w14:textId="3C0FCBD6" w:rsidR="00F54319" w:rsidRDefault="005734B1" w:rsidP="00F54319">
      <w:pPr>
        <w:pStyle w:val="ListParagraph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Woman</w:t>
      </w:r>
    </w:p>
    <w:p w14:paraId="2D415C52" w14:textId="77777777" w:rsidR="00F54319" w:rsidRDefault="00F54319" w:rsidP="00F54319">
      <w:pPr>
        <w:pStyle w:val="ListParagraph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Others (please state)</w:t>
      </w:r>
    </w:p>
    <w:p w14:paraId="3F7F7C86" w14:textId="77777777" w:rsidR="00F54319" w:rsidRDefault="00F54319" w:rsidP="00F54319">
      <w:pPr>
        <w:pStyle w:val="ListParagraph"/>
        <w:ind w:left="1440"/>
        <w:jc w:val="both"/>
        <w:rPr>
          <w:lang w:val="en-US"/>
        </w:rPr>
      </w:pPr>
    </w:p>
    <w:p w14:paraId="18D8E624" w14:textId="02B47E8D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 xml:space="preserve">Years of </w:t>
      </w:r>
      <w:r w:rsidR="005B6671">
        <w:rPr>
          <w:lang w:val="en-US"/>
        </w:rPr>
        <w:t>p</w:t>
      </w:r>
      <w:r>
        <w:rPr>
          <w:lang w:val="en-US"/>
        </w:rPr>
        <w:t>ractice</w:t>
      </w:r>
      <w:r w:rsidR="005B6671">
        <w:rPr>
          <w:lang w:val="en-US"/>
        </w:rPr>
        <w:t xml:space="preserve"> as physiotherapist:</w:t>
      </w:r>
    </w:p>
    <w:p w14:paraId="5401B52A" w14:textId="77777777" w:rsidR="00F54319" w:rsidRDefault="00F54319" w:rsidP="00F54319">
      <w:pPr>
        <w:pStyle w:val="ListParagraph"/>
        <w:numPr>
          <w:ilvl w:val="0"/>
          <w:numId w:val="8"/>
        </w:numPr>
        <w:jc w:val="both"/>
        <w:rPr>
          <w:lang w:val="en-US"/>
        </w:rPr>
      </w:pPr>
      <w:r>
        <w:rPr>
          <w:lang w:val="en-US"/>
        </w:rPr>
        <w:t>&lt; 5</w:t>
      </w:r>
    </w:p>
    <w:p w14:paraId="608FEE0A" w14:textId="77777777" w:rsidR="00F54319" w:rsidRDefault="00F54319" w:rsidP="00F54319">
      <w:pPr>
        <w:pStyle w:val="ListParagraph"/>
        <w:numPr>
          <w:ilvl w:val="0"/>
          <w:numId w:val="8"/>
        </w:numPr>
        <w:jc w:val="both"/>
        <w:rPr>
          <w:lang w:val="en-US"/>
        </w:rPr>
      </w:pPr>
      <w:r>
        <w:rPr>
          <w:lang w:val="en-US"/>
        </w:rPr>
        <w:t>6-10</w:t>
      </w:r>
    </w:p>
    <w:p w14:paraId="0CABD10C" w14:textId="77777777" w:rsidR="00F54319" w:rsidRDefault="00F54319" w:rsidP="00F54319">
      <w:pPr>
        <w:pStyle w:val="ListParagraph"/>
        <w:numPr>
          <w:ilvl w:val="0"/>
          <w:numId w:val="8"/>
        </w:numPr>
        <w:jc w:val="both"/>
        <w:rPr>
          <w:lang w:val="en-US"/>
        </w:rPr>
      </w:pPr>
      <w:r>
        <w:rPr>
          <w:lang w:val="en-US"/>
        </w:rPr>
        <w:t>11-20</w:t>
      </w:r>
    </w:p>
    <w:p w14:paraId="367F83EA" w14:textId="77777777" w:rsidR="00F54319" w:rsidRDefault="00F54319" w:rsidP="00F54319">
      <w:pPr>
        <w:pStyle w:val="ListParagraph"/>
        <w:numPr>
          <w:ilvl w:val="0"/>
          <w:numId w:val="8"/>
        </w:numPr>
        <w:jc w:val="both"/>
        <w:rPr>
          <w:lang w:val="en-US"/>
        </w:rPr>
      </w:pPr>
      <w:r>
        <w:rPr>
          <w:lang w:val="en-US"/>
        </w:rPr>
        <w:t>&gt; 20</w:t>
      </w:r>
    </w:p>
    <w:p w14:paraId="54F47795" w14:textId="77777777" w:rsidR="00F54319" w:rsidRDefault="00F54319" w:rsidP="00F54319">
      <w:pPr>
        <w:jc w:val="both"/>
        <w:rPr>
          <w:lang w:val="en-US"/>
        </w:rPr>
      </w:pPr>
    </w:p>
    <w:p w14:paraId="419C6539" w14:textId="07B4DDC4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Region in which you attended your Bachelor of Science in Physiotherapy:</w:t>
      </w:r>
    </w:p>
    <w:p w14:paraId="27E40A3C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Abruzzo</w:t>
      </w:r>
    </w:p>
    <w:p w14:paraId="7269610F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proofErr w:type="spellStart"/>
      <w:r>
        <w:rPr>
          <w:lang w:val="en-US"/>
        </w:rPr>
        <w:t>Aosta</w:t>
      </w:r>
      <w:proofErr w:type="spellEnd"/>
      <w:r>
        <w:rPr>
          <w:lang w:val="en-US"/>
        </w:rPr>
        <w:t xml:space="preserve"> Valley</w:t>
      </w:r>
    </w:p>
    <w:p w14:paraId="4FBD5E4E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Apulia</w:t>
      </w:r>
    </w:p>
    <w:p w14:paraId="2ED7B8DE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Basilicata</w:t>
      </w:r>
    </w:p>
    <w:p w14:paraId="24DBF105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Calabria</w:t>
      </w:r>
    </w:p>
    <w:p w14:paraId="24BA1486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Emilia-Romagna</w:t>
      </w:r>
    </w:p>
    <w:p w14:paraId="11B22C01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Friuli-Venezia-Giulia</w:t>
      </w:r>
    </w:p>
    <w:p w14:paraId="7B4ED53C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Lazio</w:t>
      </w:r>
    </w:p>
    <w:p w14:paraId="1A576BD1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Liguria</w:t>
      </w:r>
    </w:p>
    <w:p w14:paraId="26CFDEB5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Lombardy</w:t>
      </w:r>
    </w:p>
    <w:p w14:paraId="0F9F9EEC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Marche</w:t>
      </w:r>
    </w:p>
    <w:p w14:paraId="79A07D0D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Molise</w:t>
      </w:r>
    </w:p>
    <w:p w14:paraId="1CEA5A34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Piedmont</w:t>
      </w:r>
    </w:p>
    <w:p w14:paraId="659347BE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Sardinia</w:t>
      </w:r>
    </w:p>
    <w:p w14:paraId="5E342F78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Sicily</w:t>
      </w:r>
    </w:p>
    <w:p w14:paraId="130DFA92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Trentino-South Tyrol</w:t>
      </w:r>
    </w:p>
    <w:p w14:paraId="1A525CB4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Tuscany</w:t>
      </w:r>
    </w:p>
    <w:p w14:paraId="64BB1891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Umbria</w:t>
      </w:r>
    </w:p>
    <w:p w14:paraId="78AA4ED6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Veneto</w:t>
      </w:r>
    </w:p>
    <w:p w14:paraId="389F519E" w14:textId="77777777" w:rsidR="00F54319" w:rsidRDefault="00F54319" w:rsidP="00F54319">
      <w:pPr>
        <w:pStyle w:val="ListParagraph"/>
        <w:numPr>
          <w:ilvl w:val="0"/>
          <w:numId w:val="9"/>
        </w:numPr>
        <w:jc w:val="both"/>
        <w:rPr>
          <w:lang w:val="en-US"/>
        </w:rPr>
      </w:pPr>
      <w:r>
        <w:rPr>
          <w:lang w:val="en-US"/>
        </w:rPr>
        <w:t>Foreign country</w:t>
      </w:r>
    </w:p>
    <w:p w14:paraId="530AE733" w14:textId="77777777" w:rsidR="00F54319" w:rsidRDefault="00F54319" w:rsidP="00F54319">
      <w:pPr>
        <w:jc w:val="both"/>
        <w:rPr>
          <w:lang w:val="en-US"/>
        </w:rPr>
      </w:pPr>
    </w:p>
    <w:p w14:paraId="504CB82D" w14:textId="77777777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lastRenderedPageBreak/>
        <w:t xml:space="preserve">Name of the University where you got you </w:t>
      </w:r>
      <w:proofErr w:type="gramStart"/>
      <w:r>
        <w:rPr>
          <w:lang w:val="en-US"/>
        </w:rPr>
        <w:t>Bachelor Degree</w:t>
      </w:r>
      <w:proofErr w:type="gramEnd"/>
    </w:p>
    <w:p w14:paraId="64547055" w14:textId="1CC86EBB" w:rsidR="00F54319" w:rsidRPr="00F54319" w:rsidRDefault="00F54319" w:rsidP="00F54319">
      <w:pPr>
        <w:pStyle w:val="ListParagraph"/>
        <w:jc w:val="both"/>
        <w:rPr>
          <w:lang w:val="en-US"/>
        </w:rPr>
      </w:pPr>
      <w:r w:rsidRPr="00F54319">
        <w:rPr>
          <w:lang w:val="en-US"/>
        </w:rPr>
        <w:t xml:space="preserve">   _________________________________________</w:t>
      </w:r>
    </w:p>
    <w:p w14:paraId="166660CC" w14:textId="77777777" w:rsidR="00F54319" w:rsidRDefault="00F54319" w:rsidP="00F54319">
      <w:pPr>
        <w:pStyle w:val="ListParagraph"/>
        <w:jc w:val="both"/>
        <w:rPr>
          <w:lang w:val="en-US"/>
        </w:rPr>
      </w:pPr>
    </w:p>
    <w:p w14:paraId="709C2582" w14:textId="77777777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In which region do you work?</w:t>
      </w:r>
    </w:p>
    <w:p w14:paraId="3157DD4B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Abruzzo</w:t>
      </w:r>
    </w:p>
    <w:p w14:paraId="12D163D6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proofErr w:type="spellStart"/>
      <w:r>
        <w:rPr>
          <w:lang w:val="en-US"/>
        </w:rPr>
        <w:t>Aosta</w:t>
      </w:r>
      <w:proofErr w:type="spellEnd"/>
      <w:r>
        <w:rPr>
          <w:lang w:val="en-US"/>
        </w:rPr>
        <w:t xml:space="preserve"> Valley</w:t>
      </w:r>
    </w:p>
    <w:p w14:paraId="05EFB734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Apulia</w:t>
      </w:r>
    </w:p>
    <w:p w14:paraId="5853EAAE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Basilicata</w:t>
      </w:r>
    </w:p>
    <w:p w14:paraId="265EF62C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Calabria</w:t>
      </w:r>
    </w:p>
    <w:p w14:paraId="2416AB1C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Emilia-Romagna</w:t>
      </w:r>
    </w:p>
    <w:p w14:paraId="14AF22B2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Friuli-Venezia-Giulia</w:t>
      </w:r>
    </w:p>
    <w:p w14:paraId="1DD2D21F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Lazio</w:t>
      </w:r>
    </w:p>
    <w:p w14:paraId="3BD39F5E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Liguria</w:t>
      </w:r>
    </w:p>
    <w:p w14:paraId="4095A427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Lombardy</w:t>
      </w:r>
    </w:p>
    <w:p w14:paraId="47C73F30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Marche</w:t>
      </w:r>
    </w:p>
    <w:p w14:paraId="41CFF82B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Molise</w:t>
      </w:r>
    </w:p>
    <w:p w14:paraId="62705A64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Piedmont</w:t>
      </w:r>
    </w:p>
    <w:p w14:paraId="0B48A731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Sardinia</w:t>
      </w:r>
    </w:p>
    <w:p w14:paraId="7D42B5C0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Sicily</w:t>
      </w:r>
    </w:p>
    <w:p w14:paraId="03437460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Trentino-South Tyrol</w:t>
      </w:r>
    </w:p>
    <w:p w14:paraId="4DD43076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Tuscany</w:t>
      </w:r>
    </w:p>
    <w:p w14:paraId="6053F170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Umbria</w:t>
      </w:r>
    </w:p>
    <w:p w14:paraId="0F624CFA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Veneto</w:t>
      </w:r>
    </w:p>
    <w:p w14:paraId="492FCCE4" w14:textId="77777777" w:rsidR="00F54319" w:rsidRDefault="00F54319" w:rsidP="00F54319">
      <w:pPr>
        <w:pStyle w:val="ListParagraph"/>
        <w:numPr>
          <w:ilvl w:val="0"/>
          <w:numId w:val="10"/>
        </w:numPr>
        <w:jc w:val="both"/>
        <w:rPr>
          <w:lang w:val="en-US"/>
        </w:rPr>
      </w:pPr>
      <w:r>
        <w:rPr>
          <w:lang w:val="en-US"/>
        </w:rPr>
        <w:t>Foreign country</w:t>
      </w:r>
    </w:p>
    <w:p w14:paraId="49D417E6" w14:textId="77777777" w:rsidR="00F54319" w:rsidRDefault="00F54319" w:rsidP="00F54319">
      <w:pPr>
        <w:pStyle w:val="ListParagraph"/>
        <w:jc w:val="both"/>
        <w:rPr>
          <w:lang w:val="en-US"/>
        </w:rPr>
      </w:pPr>
    </w:p>
    <w:p w14:paraId="68A5C0EC" w14:textId="77777777" w:rsidR="00F54319" w:rsidRPr="00EE3924" w:rsidRDefault="00F54319" w:rsidP="00F54319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 xml:space="preserve">What is your highest academic level reached? </w:t>
      </w:r>
    </w:p>
    <w:p w14:paraId="39E70CEE" w14:textId="77777777" w:rsidR="00F54319" w:rsidRDefault="00F54319" w:rsidP="00F54319">
      <w:pPr>
        <w:pStyle w:val="ListParagraph"/>
        <w:numPr>
          <w:ilvl w:val="0"/>
          <w:numId w:val="11"/>
        </w:numPr>
        <w:jc w:val="both"/>
        <w:rPr>
          <w:lang w:val="en-US"/>
        </w:rPr>
      </w:pPr>
      <w:r>
        <w:rPr>
          <w:lang w:val="en-US"/>
        </w:rPr>
        <w:t>Post-Graduate I Level Degree</w:t>
      </w:r>
    </w:p>
    <w:p w14:paraId="6FE7CF37" w14:textId="77777777" w:rsidR="00F54319" w:rsidRDefault="00F54319" w:rsidP="00F54319">
      <w:pPr>
        <w:pStyle w:val="ListParagraph"/>
        <w:numPr>
          <w:ilvl w:val="0"/>
          <w:numId w:val="11"/>
        </w:numPr>
        <w:jc w:val="both"/>
        <w:rPr>
          <w:lang w:val="en-US"/>
        </w:rPr>
      </w:pPr>
      <w:r>
        <w:rPr>
          <w:lang w:val="en-US"/>
        </w:rPr>
        <w:t>Master of Science (MSc)/Post-Graduate II Level Degree</w:t>
      </w:r>
    </w:p>
    <w:p w14:paraId="2B055922" w14:textId="77777777" w:rsidR="00F54319" w:rsidRDefault="00F54319" w:rsidP="00F54319">
      <w:pPr>
        <w:pStyle w:val="ListParagraph"/>
        <w:numPr>
          <w:ilvl w:val="0"/>
          <w:numId w:val="11"/>
        </w:numPr>
        <w:jc w:val="both"/>
        <w:rPr>
          <w:lang w:val="en-US"/>
        </w:rPr>
      </w:pPr>
      <w:r>
        <w:rPr>
          <w:lang w:val="en-US"/>
        </w:rPr>
        <w:t>Doctor of Philosophy (PhD)</w:t>
      </w:r>
    </w:p>
    <w:p w14:paraId="0739336A" w14:textId="77777777" w:rsidR="00F54319" w:rsidRDefault="00F54319" w:rsidP="00F54319">
      <w:pPr>
        <w:pStyle w:val="ListParagraph"/>
        <w:numPr>
          <w:ilvl w:val="0"/>
          <w:numId w:val="11"/>
        </w:numPr>
        <w:jc w:val="both"/>
        <w:rPr>
          <w:lang w:val="en-US"/>
        </w:rPr>
      </w:pPr>
      <w:r>
        <w:rPr>
          <w:lang w:val="en-US"/>
        </w:rPr>
        <w:t>Other</w:t>
      </w:r>
    </w:p>
    <w:p w14:paraId="3876169E" w14:textId="77777777" w:rsidR="00F54319" w:rsidRDefault="00F54319" w:rsidP="00F54319">
      <w:pPr>
        <w:pStyle w:val="ListParagraph"/>
        <w:numPr>
          <w:ilvl w:val="0"/>
          <w:numId w:val="11"/>
        </w:numPr>
        <w:jc w:val="both"/>
        <w:rPr>
          <w:lang w:val="en-US"/>
        </w:rPr>
      </w:pPr>
      <w:r>
        <w:rPr>
          <w:lang w:val="en-US"/>
        </w:rPr>
        <w:t>Nothing</w:t>
      </w:r>
    </w:p>
    <w:p w14:paraId="254E6C37" w14:textId="77777777" w:rsidR="00F54319" w:rsidRDefault="00F54319" w:rsidP="00F54319">
      <w:pPr>
        <w:pStyle w:val="MDPI42tablebody"/>
        <w:spacing w:line="240" w:lineRule="auto"/>
        <w:jc w:val="left"/>
      </w:pPr>
    </w:p>
    <w:p w14:paraId="4C9A3207" w14:textId="7E460943" w:rsidR="00F54319" w:rsidRDefault="00F54319" w:rsidP="00F54319">
      <w:pPr>
        <w:pStyle w:val="ListParagraph"/>
        <w:numPr>
          <w:ilvl w:val="0"/>
          <w:numId w:val="5"/>
        </w:numPr>
        <w:jc w:val="both"/>
        <w:rPr>
          <w:lang w:val="en-GB"/>
        </w:rPr>
      </w:pPr>
      <w:r>
        <w:rPr>
          <w:lang w:val="en-GB"/>
        </w:rPr>
        <w:t>What is your main health sector?</w:t>
      </w:r>
    </w:p>
    <w:p w14:paraId="527E0B49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Employee in public sector</w:t>
      </w:r>
    </w:p>
    <w:p w14:paraId="4883DA11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Employee in private sector</w:t>
      </w:r>
    </w:p>
    <w:p w14:paraId="0551A342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Freelancer</w:t>
      </w:r>
    </w:p>
    <w:p w14:paraId="27F0CFBA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Coordinator</w:t>
      </w:r>
    </w:p>
    <w:p w14:paraId="5C5DE79D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Hospital</w:t>
      </w:r>
    </w:p>
    <w:p w14:paraId="198B5219" w14:textId="77777777" w:rsidR="00F54319" w:rsidRDefault="00F54319" w:rsidP="00F54319">
      <w:pPr>
        <w:pStyle w:val="ListParagraph"/>
        <w:numPr>
          <w:ilvl w:val="0"/>
          <w:numId w:val="12"/>
        </w:numPr>
        <w:jc w:val="both"/>
        <w:rPr>
          <w:lang w:val="en-GB"/>
        </w:rPr>
      </w:pPr>
      <w:r>
        <w:rPr>
          <w:lang w:val="en-GB"/>
        </w:rPr>
        <w:t>Manager</w:t>
      </w:r>
    </w:p>
    <w:p w14:paraId="10D93751" w14:textId="77777777" w:rsidR="00F54319" w:rsidRDefault="00F54319" w:rsidP="00F54319">
      <w:pPr>
        <w:ind w:left="360"/>
        <w:rPr>
          <w:lang w:val="en-GB"/>
        </w:rPr>
      </w:pPr>
    </w:p>
    <w:p w14:paraId="782BD4AC" w14:textId="77777777" w:rsidR="00F54319" w:rsidRDefault="00F54319" w:rsidP="00F54319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is your predominant physiotherapy practice specialty?</w:t>
      </w:r>
    </w:p>
    <w:p w14:paraId="448AB7CE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Rheumatic and Musculoskeletal Diseases/orthopaedics</w:t>
      </w:r>
    </w:p>
    <w:p w14:paraId="18BA3447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Neurology</w:t>
      </w:r>
    </w:p>
    <w:p w14:paraId="3A74447C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Cardiorespiratory</w:t>
      </w:r>
    </w:p>
    <w:p w14:paraId="197427D5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Geriatric</w:t>
      </w:r>
    </w:p>
    <w:p w14:paraId="1828E79B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Paediatric</w:t>
      </w:r>
    </w:p>
    <w:p w14:paraId="7449D4E3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Pelvic floor</w:t>
      </w:r>
    </w:p>
    <w:p w14:paraId="4F78EF6A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lastRenderedPageBreak/>
        <w:t>Sport/Performing Arts</w:t>
      </w:r>
    </w:p>
    <w:p w14:paraId="6D85A586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Hand rehabilitation</w:t>
      </w:r>
    </w:p>
    <w:p w14:paraId="3B2BF4B9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Management</w:t>
      </w:r>
    </w:p>
    <w:p w14:paraId="20583E8B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Research</w:t>
      </w:r>
    </w:p>
    <w:p w14:paraId="74640C19" w14:textId="77777777" w:rsidR="00F54319" w:rsidRPr="00460D51" w:rsidRDefault="00F54319" w:rsidP="00F54319">
      <w:pPr>
        <w:pStyle w:val="ListParagraph"/>
        <w:widowControl w:val="0"/>
        <w:numPr>
          <w:ilvl w:val="0"/>
          <w:numId w:val="13"/>
        </w:numPr>
        <w:rPr>
          <w:sz w:val="18"/>
          <w:szCs w:val="18"/>
          <w:lang w:val="en-GB"/>
        </w:rPr>
      </w:pPr>
      <w:r>
        <w:rPr>
          <w:lang w:val="en-GB"/>
        </w:rPr>
        <w:t>University</w:t>
      </w:r>
    </w:p>
    <w:p w14:paraId="3D30FE5D" w14:textId="77777777" w:rsidR="00F54319" w:rsidRDefault="00F54319" w:rsidP="00F54319">
      <w:pPr>
        <w:pStyle w:val="ListParagraph"/>
        <w:rPr>
          <w:lang w:val="en-GB"/>
        </w:rPr>
      </w:pPr>
    </w:p>
    <w:p w14:paraId="1B9B0330" w14:textId="77777777" w:rsidR="00F54319" w:rsidRDefault="00F54319" w:rsidP="00F54319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Considering your clinical expertise, how much people with non-specific TSP do you treat per year?</w:t>
      </w:r>
    </w:p>
    <w:p w14:paraId="24D61444" w14:textId="77777777" w:rsidR="00F54319" w:rsidRDefault="00F54319" w:rsidP="00F54319">
      <w:pPr>
        <w:pStyle w:val="ListParagraph"/>
        <w:numPr>
          <w:ilvl w:val="0"/>
          <w:numId w:val="14"/>
        </w:numPr>
        <w:rPr>
          <w:lang w:val="en-GB"/>
        </w:rPr>
      </w:pPr>
      <w:r>
        <w:rPr>
          <w:lang w:val="en-GB"/>
        </w:rPr>
        <w:t>&lt;10</w:t>
      </w:r>
    </w:p>
    <w:p w14:paraId="43D447A6" w14:textId="77777777" w:rsidR="00F54319" w:rsidRDefault="00F54319" w:rsidP="00F54319">
      <w:pPr>
        <w:pStyle w:val="ListParagraph"/>
        <w:numPr>
          <w:ilvl w:val="0"/>
          <w:numId w:val="14"/>
        </w:numPr>
        <w:rPr>
          <w:lang w:val="en-GB"/>
        </w:rPr>
      </w:pPr>
      <w:r>
        <w:rPr>
          <w:lang w:val="en-GB"/>
        </w:rPr>
        <w:t>10-20</w:t>
      </w:r>
    </w:p>
    <w:p w14:paraId="41CD8811" w14:textId="77777777" w:rsidR="00F54319" w:rsidRDefault="00F54319" w:rsidP="00F54319">
      <w:pPr>
        <w:pStyle w:val="ListParagraph"/>
        <w:numPr>
          <w:ilvl w:val="0"/>
          <w:numId w:val="14"/>
        </w:numPr>
        <w:rPr>
          <w:lang w:val="en-GB"/>
        </w:rPr>
      </w:pPr>
      <w:r>
        <w:rPr>
          <w:lang w:val="en-GB"/>
        </w:rPr>
        <w:t>&gt;20</w:t>
      </w:r>
    </w:p>
    <w:p w14:paraId="2221959D" w14:textId="10FD7AB8" w:rsidR="00F54319" w:rsidRDefault="00F54319" w:rsidP="000272A4">
      <w:pPr>
        <w:rPr>
          <w:lang w:val="en-GB"/>
        </w:rPr>
      </w:pPr>
    </w:p>
    <w:p w14:paraId="75A7F744" w14:textId="77777777" w:rsidR="001E3E4F" w:rsidRDefault="001E3E4F" w:rsidP="001E3E4F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In the first session, d</w:t>
      </w:r>
      <w:r w:rsidRPr="00A52360">
        <w:rPr>
          <w:lang w:val="en-GB"/>
        </w:rPr>
        <w:t>o you</w:t>
      </w:r>
      <w:r>
        <w:rPr>
          <w:lang w:val="en-GB"/>
        </w:rPr>
        <w:t xml:space="preserve"> investigate psychosocial factors in patients with non-specific TSP?</w:t>
      </w:r>
    </w:p>
    <w:p w14:paraId="47C5DB6C" w14:textId="77777777" w:rsidR="001E3E4F" w:rsidRDefault="001E3E4F" w:rsidP="001E3E4F">
      <w:pPr>
        <w:pStyle w:val="ListParagraph"/>
        <w:numPr>
          <w:ilvl w:val="0"/>
          <w:numId w:val="15"/>
        </w:numPr>
        <w:rPr>
          <w:lang w:val="en-GB"/>
        </w:rPr>
      </w:pPr>
      <w:r>
        <w:rPr>
          <w:lang w:val="en-GB"/>
        </w:rPr>
        <w:t>Yes</w:t>
      </w:r>
    </w:p>
    <w:p w14:paraId="6759A8A7" w14:textId="077212CF" w:rsidR="001E3E4F" w:rsidRPr="001E3E4F" w:rsidRDefault="001E3E4F" w:rsidP="000272A4">
      <w:pPr>
        <w:pStyle w:val="ListParagraph"/>
        <w:numPr>
          <w:ilvl w:val="0"/>
          <w:numId w:val="15"/>
        </w:numPr>
        <w:rPr>
          <w:lang w:val="en-GB"/>
        </w:rPr>
      </w:pPr>
      <w:r>
        <w:rPr>
          <w:lang w:val="en-GB"/>
        </w:rPr>
        <w:t xml:space="preserve">No </w:t>
      </w:r>
    </w:p>
    <w:p w14:paraId="7D755EE1" w14:textId="77777777" w:rsidR="00F54319" w:rsidRDefault="00F54319" w:rsidP="00F54319">
      <w:pPr>
        <w:pStyle w:val="ListParagraph"/>
        <w:rPr>
          <w:b/>
          <w:bCs/>
          <w:lang w:val="en-GB"/>
        </w:rPr>
      </w:pPr>
    </w:p>
    <w:p w14:paraId="33A6BAE3" w14:textId="77777777" w:rsidR="00F54319" w:rsidRDefault="00F54319" w:rsidP="00F54319">
      <w:pPr>
        <w:rPr>
          <w:b/>
          <w:bCs/>
          <w:lang w:val="en-US"/>
        </w:rPr>
      </w:pPr>
      <w:r w:rsidRPr="00B06F80">
        <w:rPr>
          <w:b/>
          <w:bCs/>
          <w:lang w:val="en-US"/>
        </w:rPr>
        <w:t>DEFINITION</w:t>
      </w:r>
    </w:p>
    <w:p w14:paraId="1E5C5628" w14:textId="77777777" w:rsidR="00F54319" w:rsidRDefault="00F54319" w:rsidP="00F54319">
      <w:pPr>
        <w:rPr>
          <w:b/>
          <w:bCs/>
          <w:lang w:val="en-GB"/>
        </w:rPr>
      </w:pPr>
      <w:r w:rsidRPr="00224515">
        <w:rPr>
          <w:b/>
          <w:bCs/>
          <w:lang w:val="en-GB"/>
        </w:rPr>
        <w:t>Please indicate your agreement with the following sentence using a 5-point Likert scale ranging from completely disagree (score 1) to completely agree (score 5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094"/>
        <w:gridCol w:w="1302"/>
        <w:gridCol w:w="1087"/>
        <w:gridCol w:w="1252"/>
        <w:gridCol w:w="864"/>
        <w:gridCol w:w="1303"/>
      </w:tblGrid>
      <w:tr w:rsidR="00F54319" w:rsidRPr="005734B1" w14:paraId="74A8D802" w14:textId="77777777" w:rsidTr="00BA11F8">
        <w:tc>
          <w:tcPr>
            <w:tcW w:w="8902" w:type="dxa"/>
            <w:gridSpan w:val="6"/>
          </w:tcPr>
          <w:p w14:paraId="7DB3C566" w14:textId="54332467" w:rsidR="00F54319" w:rsidRDefault="00F54319" w:rsidP="000353AE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lang w:val="en-GB"/>
              </w:rPr>
            </w:pPr>
            <w:r>
              <w:rPr>
                <w:lang w:val="en-US"/>
              </w:rPr>
              <w:t>H</w:t>
            </w:r>
            <w:r w:rsidRPr="004327CE">
              <w:rPr>
                <w:lang w:val="en-US"/>
              </w:rPr>
              <w:t xml:space="preserve">ow </w:t>
            </w:r>
            <w:r>
              <w:rPr>
                <w:lang w:val="en-US"/>
              </w:rPr>
              <w:t>much do you agree with the definition of “Non-specific TSP”</w:t>
            </w:r>
            <w:r w:rsidRPr="004327CE">
              <w:rPr>
                <w:lang w:val="en-US"/>
              </w:rPr>
              <w:t>?</w:t>
            </w:r>
          </w:p>
        </w:tc>
      </w:tr>
      <w:tr w:rsidR="00F54319" w14:paraId="2ECEB7A5" w14:textId="77777777" w:rsidTr="00F54319">
        <w:tc>
          <w:tcPr>
            <w:tcW w:w="3094" w:type="dxa"/>
          </w:tcPr>
          <w:p w14:paraId="5761FF24" w14:textId="77777777" w:rsidR="00F54319" w:rsidRPr="00581784" w:rsidRDefault="00F54319" w:rsidP="00F54319">
            <w:pPr>
              <w:rPr>
                <w:b/>
                <w:bCs/>
                <w:lang w:val="en-GB"/>
              </w:rPr>
            </w:pPr>
          </w:p>
        </w:tc>
        <w:tc>
          <w:tcPr>
            <w:tcW w:w="1302" w:type="dxa"/>
          </w:tcPr>
          <w:p w14:paraId="6585F446" w14:textId="6C701A14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087" w:type="dxa"/>
          </w:tcPr>
          <w:p w14:paraId="5EF9065B" w14:textId="23A56B8D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252" w:type="dxa"/>
          </w:tcPr>
          <w:p w14:paraId="1275C49A" w14:textId="1E13CBA0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64" w:type="dxa"/>
          </w:tcPr>
          <w:p w14:paraId="4B03FEDE" w14:textId="704D8EBA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03" w:type="dxa"/>
          </w:tcPr>
          <w:p w14:paraId="735569F4" w14:textId="6A6972EC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F54319" w:rsidRPr="005734B1" w14:paraId="728CFD4C" w14:textId="77777777" w:rsidTr="00F54319">
        <w:tc>
          <w:tcPr>
            <w:tcW w:w="3094" w:type="dxa"/>
          </w:tcPr>
          <w:p w14:paraId="2E56DD0D" w14:textId="2B510769" w:rsidR="00F54319" w:rsidRPr="000353AE" w:rsidRDefault="00F54319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Non-specific TSP is experienced between the thoracic levels T1-T12 and the most lateral margins of the erector spinae muscles</w:t>
            </w:r>
          </w:p>
        </w:tc>
        <w:tc>
          <w:tcPr>
            <w:tcW w:w="1302" w:type="dxa"/>
          </w:tcPr>
          <w:p w14:paraId="556B030E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056106EF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76539FF1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012BC555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073E0D32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:rsidRPr="005734B1" w14:paraId="0DB1D6C9" w14:textId="77777777" w:rsidTr="00F54319">
        <w:tc>
          <w:tcPr>
            <w:tcW w:w="3094" w:type="dxa"/>
          </w:tcPr>
          <w:p w14:paraId="25DE328D" w14:textId="77777777" w:rsidR="00F54319" w:rsidRPr="00F54319" w:rsidRDefault="00F54319" w:rsidP="00F54319">
            <w:pPr>
              <w:spacing w:after="0" w:line="240" w:lineRule="auto"/>
              <w:rPr>
                <w:lang w:val="en-US"/>
              </w:rPr>
            </w:pPr>
            <w:r w:rsidRPr="00F54319">
              <w:rPr>
                <w:lang w:val="en-US"/>
              </w:rPr>
              <w:t>Non-specific TSP is experienced between the thoracic levels C7-T1 and T12-L1, centrally to the spine</w:t>
            </w:r>
          </w:p>
        </w:tc>
        <w:tc>
          <w:tcPr>
            <w:tcW w:w="1302" w:type="dxa"/>
          </w:tcPr>
          <w:p w14:paraId="584616AD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13E0C151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30650B6E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2F744DFC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1BE079EA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:rsidRPr="005734B1" w14:paraId="10B5A563" w14:textId="77777777" w:rsidTr="00F54319">
        <w:tc>
          <w:tcPr>
            <w:tcW w:w="3094" w:type="dxa"/>
          </w:tcPr>
          <w:p w14:paraId="7A898926" w14:textId="77777777" w:rsidR="00F54319" w:rsidRPr="00F54319" w:rsidRDefault="00F54319" w:rsidP="00F54319">
            <w:pPr>
              <w:spacing w:after="0" w:line="240" w:lineRule="auto"/>
              <w:rPr>
                <w:lang w:val="en-US"/>
              </w:rPr>
            </w:pPr>
            <w:r w:rsidRPr="00F54319">
              <w:rPr>
                <w:lang w:val="en-US"/>
              </w:rPr>
              <w:t>Non-specific TSP is experienced in the region of the thoracic spine, between the thoracic levels T1–T12 and across the posterior side of the trunk</w:t>
            </w:r>
          </w:p>
        </w:tc>
        <w:tc>
          <w:tcPr>
            <w:tcW w:w="1302" w:type="dxa"/>
          </w:tcPr>
          <w:p w14:paraId="095F767C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2E513A4E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7D369235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3193ED39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130061D3" w14:textId="77777777" w:rsidR="00F54319" w:rsidRDefault="00F54319" w:rsidP="00F54319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5CC1B844" w14:textId="77777777" w:rsidTr="00984EA3">
        <w:tc>
          <w:tcPr>
            <w:tcW w:w="8902" w:type="dxa"/>
            <w:gridSpan w:val="6"/>
          </w:tcPr>
          <w:p w14:paraId="306CE609" w14:textId="71EC0E8D" w:rsidR="000353AE" w:rsidRDefault="000353AE" w:rsidP="000353AE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lang w:val="en-GB"/>
              </w:rPr>
            </w:pPr>
            <w:r w:rsidRPr="00F54319">
              <w:rPr>
                <w:lang w:val="en-US"/>
              </w:rPr>
              <w:t>In your experience, how much do you agree with the following sentences regarding the concept of non-specificity in TSP?</w:t>
            </w:r>
          </w:p>
        </w:tc>
      </w:tr>
      <w:tr w:rsidR="000353AE" w:rsidRPr="00CD4EE4" w14:paraId="263D3A23" w14:textId="77777777" w:rsidTr="00F54319">
        <w:tc>
          <w:tcPr>
            <w:tcW w:w="3094" w:type="dxa"/>
          </w:tcPr>
          <w:p w14:paraId="23967041" w14:textId="77777777" w:rsidR="000353AE" w:rsidRPr="009B6E13" w:rsidRDefault="000353AE" w:rsidP="000353AE">
            <w:pPr>
              <w:rPr>
                <w:lang w:val="en-US"/>
              </w:rPr>
            </w:pPr>
          </w:p>
          <w:p w14:paraId="5D5D244F" w14:textId="7BF183F4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02" w:type="dxa"/>
          </w:tcPr>
          <w:p w14:paraId="5946DB77" w14:textId="60EEAC29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087" w:type="dxa"/>
          </w:tcPr>
          <w:p w14:paraId="0E5E4C3C" w14:textId="3F4F8752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252" w:type="dxa"/>
          </w:tcPr>
          <w:p w14:paraId="529F51C4" w14:textId="69073A3D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64" w:type="dxa"/>
          </w:tcPr>
          <w:p w14:paraId="4510C058" w14:textId="5552341D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03" w:type="dxa"/>
          </w:tcPr>
          <w:p w14:paraId="2EAFB847" w14:textId="4DA62356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0353AE" w:rsidRPr="005734B1" w14:paraId="11EC4AEB" w14:textId="77777777" w:rsidTr="00F54319">
        <w:tc>
          <w:tcPr>
            <w:tcW w:w="3094" w:type="dxa"/>
          </w:tcPr>
          <w:p w14:paraId="15EC08FD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 xml:space="preserve">It is not possible to identify clinically, via palpation and / or through instrumental tests a specific musculoskeletal </w:t>
            </w:r>
            <w:r w:rsidRPr="000353AE">
              <w:rPr>
                <w:lang w:val="en-US"/>
              </w:rPr>
              <w:lastRenderedPageBreak/>
              <w:t>structure as the source of back pain</w:t>
            </w:r>
          </w:p>
        </w:tc>
        <w:tc>
          <w:tcPr>
            <w:tcW w:w="1302" w:type="dxa"/>
          </w:tcPr>
          <w:p w14:paraId="1B219533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72657D59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3A86A589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5A894951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5FCE8C61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4B753FE5" w14:textId="77777777" w:rsidTr="00F54319">
        <w:tc>
          <w:tcPr>
            <w:tcW w:w="3094" w:type="dxa"/>
          </w:tcPr>
          <w:p w14:paraId="3102DF81" w14:textId="77777777" w:rsidR="000353AE" w:rsidRPr="000353AE" w:rsidRDefault="000353AE" w:rsidP="000353AE">
            <w:pPr>
              <w:spacing w:after="0" w:line="240" w:lineRule="auto"/>
              <w:rPr>
                <w:b/>
                <w:bCs/>
                <w:lang w:val="en-GB"/>
              </w:rPr>
            </w:pPr>
            <w:r w:rsidRPr="000353AE">
              <w:rPr>
                <w:lang w:val="en-US"/>
              </w:rPr>
              <w:t>Non-specific TSP is experienced in thoracic region but has multisystemic origin</w:t>
            </w:r>
          </w:p>
        </w:tc>
        <w:tc>
          <w:tcPr>
            <w:tcW w:w="1302" w:type="dxa"/>
          </w:tcPr>
          <w:p w14:paraId="5645324D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37A79707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3359C654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161A55BE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0B58099B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1A70A24D" w14:textId="77777777" w:rsidTr="00F54319">
        <w:tc>
          <w:tcPr>
            <w:tcW w:w="3094" w:type="dxa"/>
          </w:tcPr>
          <w:p w14:paraId="6C21240F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It is not necessary to identify a specific musculoskeletal structure that can be defined as the source of non-specific TSP</w:t>
            </w:r>
          </w:p>
        </w:tc>
        <w:tc>
          <w:tcPr>
            <w:tcW w:w="1302" w:type="dxa"/>
          </w:tcPr>
          <w:p w14:paraId="4E71348E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67FA1502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0004DD60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55AD51B6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7524A8E7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68167A7A" w14:textId="77777777" w:rsidTr="00F54319">
        <w:tc>
          <w:tcPr>
            <w:tcW w:w="3094" w:type="dxa"/>
          </w:tcPr>
          <w:p w14:paraId="6E0F2B87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It is possible to identify to identify clinically, via palpation and / or through instrumental tests a specific musculoskeletal structure that can be defined as the source of back pain.</w:t>
            </w:r>
          </w:p>
        </w:tc>
        <w:tc>
          <w:tcPr>
            <w:tcW w:w="1302" w:type="dxa"/>
          </w:tcPr>
          <w:p w14:paraId="5705C5CA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087" w:type="dxa"/>
          </w:tcPr>
          <w:p w14:paraId="1381B804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52" w:type="dxa"/>
          </w:tcPr>
          <w:p w14:paraId="727D3EED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4" w:type="dxa"/>
          </w:tcPr>
          <w:p w14:paraId="49E40342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4B5DC9E0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</w:tbl>
    <w:p w14:paraId="2FA8E9FA" w14:textId="77777777" w:rsidR="00F54319" w:rsidRDefault="00F54319" w:rsidP="00F54319">
      <w:pPr>
        <w:rPr>
          <w:lang w:val="en-US"/>
        </w:rPr>
      </w:pPr>
    </w:p>
    <w:p w14:paraId="7E24ECAA" w14:textId="77777777" w:rsidR="00F54319" w:rsidRDefault="00F54319" w:rsidP="00F54319">
      <w:pPr>
        <w:rPr>
          <w:b/>
          <w:bCs/>
          <w:lang w:val="en-US"/>
        </w:rPr>
      </w:pPr>
      <w:r w:rsidRPr="006B720F">
        <w:rPr>
          <w:b/>
          <w:bCs/>
          <w:lang w:val="en-US"/>
        </w:rPr>
        <w:t>ASSESSMENT</w:t>
      </w:r>
    </w:p>
    <w:p w14:paraId="69983595" w14:textId="77777777" w:rsidR="00F54319" w:rsidRPr="00224515" w:rsidRDefault="00F54319" w:rsidP="00F54319">
      <w:pPr>
        <w:rPr>
          <w:b/>
          <w:bCs/>
          <w:lang w:val="en-GB"/>
        </w:rPr>
      </w:pPr>
      <w:r w:rsidRPr="00224515">
        <w:rPr>
          <w:b/>
          <w:bCs/>
          <w:lang w:val="en-GB"/>
        </w:rPr>
        <w:t>Please indicate your agreement with the following sentence using a 5-point Likert scale ranging from completely disagree (score 1) to completely agree (score 5)</w:t>
      </w:r>
    </w:p>
    <w:p w14:paraId="0F4C90D7" w14:textId="77777777" w:rsidR="00F54319" w:rsidRPr="002A6958" w:rsidRDefault="00F54319" w:rsidP="00F54319">
      <w:pPr>
        <w:rPr>
          <w:b/>
          <w:bCs/>
          <w:lang w:val="en-GB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0"/>
        <w:gridCol w:w="1347"/>
        <w:gridCol w:w="1163"/>
        <w:gridCol w:w="1303"/>
        <w:gridCol w:w="972"/>
        <w:gridCol w:w="1347"/>
      </w:tblGrid>
      <w:tr w:rsidR="000353AE" w:rsidRPr="005734B1" w14:paraId="58D6197A" w14:textId="77777777" w:rsidTr="008C417E">
        <w:tc>
          <w:tcPr>
            <w:tcW w:w="8902" w:type="dxa"/>
            <w:gridSpan w:val="6"/>
          </w:tcPr>
          <w:p w14:paraId="43D35866" w14:textId="141B0FEF" w:rsidR="000353AE" w:rsidRPr="000353AE" w:rsidRDefault="000353AE" w:rsidP="000353A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>In your experience, how much do you agree that the following elements are useful in diagnosing the non-specific TSP clinically?</w:t>
            </w:r>
          </w:p>
          <w:p w14:paraId="7E77E697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14:paraId="6D2120FD" w14:textId="77777777" w:rsidTr="000353AE">
        <w:tc>
          <w:tcPr>
            <w:tcW w:w="2770" w:type="dxa"/>
          </w:tcPr>
          <w:p w14:paraId="075D3750" w14:textId="77777777" w:rsidR="000353AE" w:rsidRPr="00581784" w:rsidRDefault="000353AE" w:rsidP="000353AE">
            <w:pPr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1E1FBC2D" w14:textId="620A62D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63" w:type="dxa"/>
          </w:tcPr>
          <w:p w14:paraId="4282C218" w14:textId="6D5AD74D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303" w:type="dxa"/>
          </w:tcPr>
          <w:p w14:paraId="2D5CF1F4" w14:textId="692F1311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972" w:type="dxa"/>
          </w:tcPr>
          <w:p w14:paraId="61BAF24F" w14:textId="3FFF5F02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47" w:type="dxa"/>
          </w:tcPr>
          <w:p w14:paraId="5BEEA447" w14:textId="0D1AC6E0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F54319" w:rsidRPr="005734B1" w14:paraId="564D54B0" w14:textId="77777777" w:rsidTr="000353AE">
        <w:tc>
          <w:tcPr>
            <w:tcW w:w="2770" w:type="dxa"/>
          </w:tcPr>
          <w:p w14:paraId="459B7857" w14:textId="284F1DDD" w:rsidR="00F54319" w:rsidRPr="000353AE" w:rsidRDefault="00F54319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Chest imaging (MRI, CT, RX)</w:t>
            </w:r>
          </w:p>
        </w:tc>
        <w:tc>
          <w:tcPr>
            <w:tcW w:w="1347" w:type="dxa"/>
          </w:tcPr>
          <w:p w14:paraId="78647047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4034495B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30EF01C0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5C22E67C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41F104AE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21D54971" w14:textId="77777777" w:rsidTr="000353AE">
        <w:tc>
          <w:tcPr>
            <w:tcW w:w="2770" w:type="dxa"/>
          </w:tcPr>
          <w:p w14:paraId="4F8D191F" w14:textId="7E396D0A" w:rsidR="00F54319" w:rsidRPr="000353AE" w:rsidRDefault="00F54319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>Clinical Interview</w:t>
            </w:r>
          </w:p>
        </w:tc>
        <w:tc>
          <w:tcPr>
            <w:tcW w:w="1347" w:type="dxa"/>
          </w:tcPr>
          <w:p w14:paraId="73099765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5201F56D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30313AA1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6BA2F8C5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662E85F1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42A16E88" w14:textId="77777777" w:rsidTr="000353AE">
        <w:tc>
          <w:tcPr>
            <w:tcW w:w="2770" w:type="dxa"/>
          </w:tcPr>
          <w:p w14:paraId="0E6F3431" w14:textId="77777777" w:rsidR="00F54319" w:rsidRPr="000353AE" w:rsidRDefault="00F54319" w:rsidP="000353AE">
            <w:pPr>
              <w:spacing w:after="0" w:line="240" w:lineRule="auto"/>
              <w:rPr>
                <w:b/>
                <w:bCs/>
                <w:lang w:val="en-GB"/>
              </w:rPr>
            </w:pPr>
            <w:r w:rsidRPr="000353AE">
              <w:rPr>
                <w:lang w:val="en-GB"/>
              </w:rPr>
              <w:t>Manual tests</w:t>
            </w:r>
          </w:p>
        </w:tc>
        <w:tc>
          <w:tcPr>
            <w:tcW w:w="1347" w:type="dxa"/>
          </w:tcPr>
          <w:p w14:paraId="5B3201DB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287E2865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0AE06B82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5E891245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4B8EDC2C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3794EED8" w14:textId="77777777" w:rsidTr="000353AE">
        <w:tc>
          <w:tcPr>
            <w:tcW w:w="2770" w:type="dxa"/>
          </w:tcPr>
          <w:p w14:paraId="461A3C7C" w14:textId="77777777" w:rsidR="00F54319" w:rsidRPr="000353AE" w:rsidRDefault="00F54319" w:rsidP="000353AE">
            <w:pPr>
              <w:spacing w:after="0" w:line="240" w:lineRule="auto"/>
              <w:rPr>
                <w:lang w:val="en-GB"/>
              </w:rPr>
            </w:pPr>
            <w:r w:rsidRPr="000353AE">
              <w:rPr>
                <w:lang w:val="en-GB"/>
              </w:rPr>
              <w:t>Physical examination</w:t>
            </w:r>
          </w:p>
        </w:tc>
        <w:tc>
          <w:tcPr>
            <w:tcW w:w="1347" w:type="dxa"/>
          </w:tcPr>
          <w:p w14:paraId="778F3C28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4D03C5F0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24CD6853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7727ED59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51C96E2F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2F52A803" w14:textId="77777777" w:rsidTr="007E2A00">
        <w:tc>
          <w:tcPr>
            <w:tcW w:w="8902" w:type="dxa"/>
            <w:gridSpan w:val="6"/>
          </w:tcPr>
          <w:p w14:paraId="1FA8F1D8" w14:textId="081A02A9" w:rsidR="000353AE" w:rsidRDefault="000353AE" w:rsidP="000353AE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lang w:val="en-GB"/>
              </w:rPr>
            </w:pPr>
            <w:r>
              <w:rPr>
                <w:lang w:val="en-US"/>
              </w:rPr>
              <w:t>How much do you agree with the following assessment techniques in diagnosing the non-specific TSP?</w:t>
            </w:r>
          </w:p>
        </w:tc>
      </w:tr>
      <w:tr w:rsidR="000353AE" w:rsidRPr="00CD4EE4" w14:paraId="45FE0626" w14:textId="77777777" w:rsidTr="000353AE">
        <w:tc>
          <w:tcPr>
            <w:tcW w:w="2770" w:type="dxa"/>
          </w:tcPr>
          <w:p w14:paraId="679BB247" w14:textId="72D86A75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47" w:type="dxa"/>
          </w:tcPr>
          <w:p w14:paraId="5B133784" w14:textId="7EB7E6A3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63" w:type="dxa"/>
          </w:tcPr>
          <w:p w14:paraId="0B45A81C" w14:textId="7017E769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303" w:type="dxa"/>
          </w:tcPr>
          <w:p w14:paraId="0A4EF5E5" w14:textId="60158C12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972" w:type="dxa"/>
          </w:tcPr>
          <w:p w14:paraId="123BFCC1" w14:textId="35AB8228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47" w:type="dxa"/>
          </w:tcPr>
          <w:p w14:paraId="225C322F" w14:textId="0FACF66D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0353AE" w:rsidRPr="00F05842" w14:paraId="7BC46860" w14:textId="77777777" w:rsidTr="000353AE">
        <w:tc>
          <w:tcPr>
            <w:tcW w:w="2770" w:type="dxa"/>
          </w:tcPr>
          <w:p w14:paraId="3D3EA7D0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>Active movements observation</w:t>
            </w:r>
          </w:p>
        </w:tc>
        <w:tc>
          <w:tcPr>
            <w:tcW w:w="1347" w:type="dxa"/>
          </w:tcPr>
          <w:p w14:paraId="27B89F65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70C7AE72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377C3391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32D307B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64DC8AC4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F05842" w14:paraId="144212D6" w14:textId="77777777" w:rsidTr="000353AE">
        <w:tc>
          <w:tcPr>
            <w:tcW w:w="2770" w:type="dxa"/>
          </w:tcPr>
          <w:p w14:paraId="38E52FA6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>Neurological examination</w:t>
            </w:r>
          </w:p>
        </w:tc>
        <w:tc>
          <w:tcPr>
            <w:tcW w:w="1347" w:type="dxa"/>
          </w:tcPr>
          <w:p w14:paraId="4B61C80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01445EE9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36F9CF5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2894D78A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711D8346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1C5666B3" w14:textId="77777777" w:rsidTr="000353AE">
        <w:tc>
          <w:tcPr>
            <w:tcW w:w="2770" w:type="dxa"/>
          </w:tcPr>
          <w:p w14:paraId="45D95FB4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Passive range-of-motion examination</w:t>
            </w:r>
          </w:p>
        </w:tc>
        <w:tc>
          <w:tcPr>
            <w:tcW w:w="1347" w:type="dxa"/>
          </w:tcPr>
          <w:p w14:paraId="3F394C90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143B17CB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3A0C744E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0AD69899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65A8EB43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F05842" w14:paraId="425DB023" w14:textId="77777777" w:rsidTr="000353AE">
        <w:tc>
          <w:tcPr>
            <w:tcW w:w="2770" w:type="dxa"/>
          </w:tcPr>
          <w:p w14:paraId="39AE9015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US"/>
              </w:rPr>
              <w:t>Soft tissue palpation</w:t>
            </w:r>
          </w:p>
        </w:tc>
        <w:tc>
          <w:tcPr>
            <w:tcW w:w="1347" w:type="dxa"/>
          </w:tcPr>
          <w:p w14:paraId="78DA522A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6A8EFB9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0A576E4F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572F8FF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56B394BB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2B432AF6" w14:textId="77777777" w:rsidTr="000353AE">
        <w:tc>
          <w:tcPr>
            <w:tcW w:w="2770" w:type="dxa"/>
          </w:tcPr>
          <w:p w14:paraId="1F3AFF44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t>Regional and segmental joint provocation tests</w:t>
            </w:r>
          </w:p>
        </w:tc>
        <w:tc>
          <w:tcPr>
            <w:tcW w:w="1347" w:type="dxa"/>
          </w:tcPr>
          <w:p w14:paraId="355F914C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2E55CFED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2D167D3B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52CF1ADF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6E46C010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0353AE" w:rsidRPr="005734B1" w14:paraId="76D9B097" w14:textId="77777777" w:rsidTr="000353AE">
        <w:tc>
          <w:tcPr>
            <w:tcW w:w="2770" w:type="dxa"/>
          </w:tcPr>
          <w:p w14:paraId="4AD3F0AA" w14:textId="77777777" w:rsidR="000353AE" w:rsidRPr="000353AE" w:rsidRDefault="000353AE" w:rsidP="000353AE">
            <w:pPr>
              <w:spacing w:after="0" w:line="240" w:lineRule="auto"/>
              <w:rPr>
                <w:lang w:val="en-US"/>
              </w:rPr>
            </w:pPr>
            <w:r w:rsidRPr="000353AE">
              <w:rPr>
                <w:lang w:val="en-GB"/>
              </w:rPr>
              <w:lastRenderedPageBreak/>
              <w:t>Regional and segmental passive tests</w:t>
            </w:r>
          </w:p>
        </w:tc>
        <w:tc>
          <w:tcPr>
            <w:tcW w:w="1347" w:type="dxa"/>
          </w:tcPr>
          <w:p w14:paraId="3FC486AB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63" w:type="dxa"/>
          </w:tcPr>
          <w:p w14:paraId="716F30F3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03" w:type="dxa"/>
          </w:tcPr>
          <w:p w14:paraId="51B5CA85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972" w:type="dxa"/>
          </w:tcPr>
          <w:p w14:paraId="46272E0D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47" w:type="dxa"/>
          </w:tcPr>
          <w:p w14:paraId="681E8B7A" w14:textId="77777777" w:rsidR="000353AE" w:rsidRDefault="000353AE" w:rsidP="000353AE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</w:tbl>
    <w:p w14:paraId="48D2B1B6" w14:textId="77777777" w:rsidR="000272A4" w:rsidRDefault="000272A4" w:rsidP="00F54319">
      <w:pPr>
        <w:rPr>
          <w:b/>
          <w:bCs/>
          <w:lang w:val="en-US"/>
        </w:rPr>
      </w:pPr>
    </w:p>
    <w:p w14:paraId="36398786" w14:textId="77777777" w:rsidR="000272A4" w:rsidRDefault="000272A4" w:rsidP="00F54319">
      <w:pPr>
        <w:rPr>
          <w:b/>
          <w:bCs/>
          <w:lang w:val="en-US"/>
        </w:rPr>
      </w:pPr>
    </w:p>
    <w:p w14:paraId="3190E605" w14:textId="79C47DF3" w:rsidR="000272A4" w:rsidRPr="009B5726" w:rsidRDefault="00F54319" w:rsidP="000272A4">
      <w:pPr>
        <w:rPr>
          <w:b/>
          <w:bCs/>
          <w:lang w:val="en-US"/>
        </w:rPr>
      </w:pPr>
      <w:r w:rsidRPr="00571262">
        <w:rPr>
          <w:b/>
          <w:bCs/>
          <w:lang w:val="en-US"/>
        </w:rPr>
        <w:t>PSYCHOLOGICAL FACTORS</w:t>
      </w:r>
    </w:p>
    <w:p w14:paraId="155EBCF7" w14:textId="77777777" w:rsidR="00F54319" w:rsidRPr="00571262" w:rsidRDefault="00F54319" w:rsidP="00F54319">
      <w:pPr>
        <w:rPr>
          <w:b/>
          <w:bCs/>
          <w:lang w:val="en-GB"/>
        </w:rPr>
      </w:pPr>
      <w:r w:rsidRPr="00571262">
        <w:rPr>
          <w:b/>
          <w:bCs/>
          <w:lang w:val="en-GB"/>
        </w:rPr>
        <w:t>Please indicate your agreement with the following sentence using a 5-point Likert scale ranging from completely disagree (score 1) to completely agree (score 5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025"/>
        <w:gridCol w:w="1312"/>
        <w:gridCol w:w="1103"/>
        <w:gridCol w:w="1263"/>
        <w:gridCol w:w="887"/>
        <w:gridCol w:w="1312"/>
      </w:tblGrid>
      <w:tr w:rsidR="001E2F94" w:rsidRPr="005734B1" w14:paraId="5020E4BB" w14:textId="77777777" w:rsidTr="00400F63">
        <w:tc>
          <w:tcPr>
            <w:tcW w:w="8902" w:type="dxa"/>
            <w:gridSpan w:val="6"/>
          </w:tcPr>
          <w:p w14:paraId="78E7C10E" w14:textId="76AABEFD" w:rsidR="001E2F94" w:rsidRPr="001E2F94" w:rsidRDefault="001E2F94" w:rsidP="001E2F9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1E2F94">
              <w:rPr>
                <w:lang w:val="en-US"/>
              </w:rPr>
              <w:t>In your experience, how much do you agree with the importance of psychosocial factors in investigating non-specific TSP?</w:t>
            </w:r>
          </w:p>
          <w:p w14:paraId="01771302" w14:textId="77777777" w:rsidR="001E2F94" w:rsidRDefault="001E2F94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AF4B0E" w14:paraId="232DF353" w14:textId="77777777" w:rsidTr="001E2F94">
        <w:tc>
          <w:tcPr>
            <w:tcW w:w="3025" w:type="dxa"/>
          </w:tcPr>
          <w:p w14:paraId="6E840168" w14:textId="77777777" w:rsidR="00AF4B0E" w:rsidRPr="00581784" w:rsidRDefault="00AF4B0E" w:rsidP="00AF4B0E">
            <w:pPr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5936DD07" w14:textId="10A7A015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03" w:type="dxa"/>
          </w:tcPr>
          <w:p w14:paraId="28CA4543" w14:textId="029F4620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263" w:type="dxa"/>
          </w:tcPr>
          <w:p w14:paraId="72CFEE82" w14:textId="69D3A6AD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87" w:type="dxa"/>
          </w:tcPr>
          <w:p w14:paraId="2DFDE2E5" w14:textId="70A68434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12" w:type="dxa"/>
          </w:tcPr>
          <w:p w14:paraId="7FF633CB" w14:textId="65ACD091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1E2F94" w:rsidRPr="005734B1" w14:paraId="0F045FB9" w14:textId="77777777" w:rsidTr="00ED02D9">
        <w:tc>
          <w:tcPr>
            <w:tcW w:w="8902" w:type="dxa"/>
            <w:gridSpan w:val="6"/>
          </w:tcPr>
          <w:p w14:paraId="5FFD2F17" w14:textId="1CABAE6F" w:rsidR="001E2F94" w:rsidRPr="000272A4" w:rsidRDefault="001E2F94" w:rsidP="000272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1E2F94">
              <w:rPr>
                <w:lang w:val="en-US"/>
              </w:rPr>
              <w:t>In your experience, how much do you agree with the following factors influencing pain in the patient with non-specific TSP?</w:t>
            </w:r>
          </w:p>
        </w:tc>
      </w:tr>
      <w:tr w:rsidR="00AF4B0E" w:rsidRPr="005D3EC5" w14:paraId="291B3084" w14:textId="77777777" w:rsidTr="001E2F94">
        <w:tc>
          <w:tcPr>
            <w:tcW w:w="3025" w:type="dxa"/>
          </w:tcPr>
          <w:p w14:paraId="510921AD" w14:textId="77777777" w:rsidR="00AF4B0E" w:rsidRPr="000272A4" w:rsidRDefault="00AF4B0E" w:rsidP="00AF4B0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312" w:type="dxa"/>
          </w:tcPr>
          <w:p w14:paraId="665DC27C" w14:textId="382F70DD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03" w:type="dxa"/>
          </w:tcPr>
          <w:p w14:paraId="35FB0AAE" w14:textId="0F09AC53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263" w:type="dxa"/>
          </w:tcPr>
          <w:p w14:paraId="7AD583CF" w14:textId="01249E0F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87" w:type="dxa"/>
          </w:tcPr>
          <w:p w14:paraId="6C2E8ACA" w14:textId="74D057E0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312" w:type="dxa"/>
          </w:tcPr>
          <w:p w14:paraId="508F6B7B" w14:textId="77C80F94" w:rsidR="00AF4B0E" w:rsidRDefault="00AF4B0E" w:rsidP="00AF4B0E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F54319" w:rsidRPr="005D3EC5" w14:paraId="179B7E6B" w14:textId="77777777" w:rsidTr="001E2F94">
        <w:tc>
          <w:tcPr>
            <w:tcW w:w="3025" w:type="dxa"/>
          </w:tcPr>
          <w:p w14:paraId="1787BA0E" w14:textId="77777777" w:rsidR="00F54319" w:rsidRPr="000272A4" w:rsidRDefault="00F54319" w:rsidP="000272A4">
            <w:pPr>
              <w:spacing w:after="0" w:line="240" w:lineRule="auto"/>
              <w:rPr>
                <w:lang w:val="en-US"/>
              </w:rPr>
            </w:pPr>
            <w:proofErr w:type="spellStart"/>
            <w:r w:rsidRPr="000272A4">
              <w:rPr>
                <w:lang w:val="en-GB"/>
              </w:rPr>
              <w:t>Kinesiophobia</w:t>
            </w:r>
            <w:proofErr w:type="spellEnd"/>
          </w:p>
          <w:p w14:paraId="4CF9666E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16DB5E68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03" w:type="dxa"/>
          </w:tcPr>
          <w:p w14:paraId="78C18A74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63" w:type="dxa"/>
          </w:tcPr>
          <w:p w14:paraId="33E979B4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87" w:type="dxa"/>
          </w:tcPr>
          <w:p w14:paraId="1EEEC815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497E915D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7644BA05" w14:textId="77777777" w:rsidTr="001E2F94">
        <w:tc>
          <w:tcPr>
            <w:tcW w:w="3025" w:type="dxa"/>
          </w:tcPr>
          <w:p w14:paraId="434D9C59" w14:textId="6216DC7E" w:rsidR="00F54319" w:rsidRPr="000272A4" w:rsidRDefault="00F54319" w:rsidP="000272A4">
            <w:pPr>
              <w:spacing w:after="0" w:line="240" w:lineRule="auto"/>
              <w:rPr>
                <w:lang w:val="en-US"/>
              </w:rPr>
            </w:pPr>
            <w:r w:rsidRPr="000272A4">
              <w:rPr>
                <w:lang w:val="en-US"/>
              </w:rPr>
              <w:t xml:space="preserve">Pain </w:t>
            </w:r>
            <w:proofErr w:type="spellStart"/>
            <w:r w:rsidRPr="000272A4">
              <w:rPr>
                <w:lang w:val="en-US"/>
              </w:rPr>
              <w:t>catastrophi</w:t>
            </w:r>
            <w:r w:rsidR="000272A4">
              <w:rPr>
                <w:lang w:val="en-US"/>
              </w:rPr>
              <w:t>s</w:t>
            </w:r>
            <w:r w:rsidRPr="000272A4">
              <w:rPr>
                <w:lang w:val="en-US"/>
              </w:rPr>
              <w:t>ing</w:t>
            </w:r>
            <w:proofErr w:type="spellEnd"/>
          </w:p>
          <w:p w14:paraId="1373D521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5DC421D0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03" w:type="dxa"/>
          </w:tcPr>
          <w:p w14:paraId="485205B3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63" w:type="dxa"/>
          </w:tcPr>
          <w:p w14:paraId="0DB17567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87" w:type="dxa"/>
          </w:tcPr>
          <w:p w14:paraId="6BF1ADEF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31AA8889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:rsidRPr="005734B1" w14:paraId="25DBE103" w14:textId="77777777" w:rsidTr="001E2F94">
        <w:tc>
          <w:tcPr>
            <w:tcW w:w="3025" w:type="dxa"/>
          </w:tcPr>
          <w:p w14:paraId="45A1523E" w14:textId="77777777" w:rsidR="00F54319" w:rsidRPr="000272A4" w:rsidRDefault="00F54319" w:rsidP="000272A4">
            <w:pPr>
              <w:spacing w:after="0" w:line="240" w:lineRule="auto"/>
              <w:rPr>
                <w:b/>
                <w:bCs/>
                <w:lang w:val="en-GB"/>
              </w:rPr>
            </w:pPr>
            <w:r w:rsidRPr="000272A4">
              <w:rPr>
                <w:lang w:val="en-GB"/>
              </w:rPr>
              <w:t>Mental disorders (e.g., anxiety disorders and major depression)</w:t>
            </w:r>
          </w:p>
        </w:tc>
        <w:tc>
          <w:tcPr>
            <w:tcW w:w="1312" w:type="dxa"/>
          </w:tcPr>
          <w:p w14:paraId="58DCFB40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03" w:type="dxa"/>
          </w:tcPr>
          <w:p w14:paraId="309FA137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63" w:type="dxa"/>
          </w:tcPr>
          <w:p w14:paraId="76F88216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87" w:type="dxa"/>
          </w:tcPr>
          <w:p w14:paraId="36A36E4B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36CB0717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5066BF6F" w14:textId="77777777" w:rsidTr="001E2F94">
        <w:tc>
          <w:tcPr>
            <w:tcW w:w="3025" w:type="dxa"/>
          </w:tcPr>
          <w:p w14:paraId="7F53F9E4" w14:textId="77777777" w:rsidR="00F54319" w:rsidRPr="000272A4" w:rsidRDefault="00F54319" w:rsidP="000272A4">
            <w:pPr>
              <w:spacing w:after="0" w:line="240" w:lineRule="auto"/>
              <w:rPr>
                <w:lang w:val="en-GB"/>
              </w:rPr>
            </w:pPr>
            <w:r w:rsidRPr="000272A4">
              <w:rPr>
                <w:lang w:val="en-GB"/>
              </w:rPr>
              <w:t>Contextual and social factors</w:t>
            </w:r>
          </w:p>
        </w:tc>
        <w:tc>
          <w:tcPr>
            <w:tcW w:w="1312" w:type="dxa"/>
          </w:tcPr>
          <w:p w14:paraId="53A69CCF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03" w:type="dxa"/>
          </w:tcPr>
          <w:p w14:paraId="39DA8A24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63" w:type="dxa"/>
          </w:tcPr>
          <w:p w14:paraId="0FF251DC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87" w:type="dxa"/>
          </w:tcPr>
          <w:p w14:paraId="5E3B2309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1DBC005D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F54319" w14:paraId="3A433A10" w14:textId="77777777" w:rsidTr="001E2F94">
        <w:tc>
          <w:tcPr>
            <w:tcW w:w="3025" w:type="dxa"/>
          </w:tcPr>
          <w:p w14:paraId="10CAE263" w14:textId="77777777" w:rsidR="00F54319" w:rsidRPr="000272A4" w:rsidRDefault="00F54319" w:rsidP="000272A4">
            <w:pPr>
              <w:spacing w:after="0" w:line="240" w:lineRule="auto"/>
              <w:rPr>
                <w:b/>
                <w:bCs/>
                <w:lang w:val="en-GB"/>
              </w:rPr>
            </w:pPr>
            <w:r w:rsidRPr="000272A4">
              <w:rPr>
                <w:lang w:val="en-GB"/>
              </w:rPr>
              <w:t>Social factors work-related</w:t>
            </w:r>
          </w:p>
        </w:tc>
        <w:tc>
          <w:tcPr>
            <w:tcW w:w="1312" w:type="dxa"/>
          </w:tcPr>
          <w:p w14:paraId="525BBA5E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03" w:type="dxa"/>
          </w:tcPr>
          <w:p w14:paraId="24099027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63" w:type="dxa"/>
          </w:tcPr>
          <w:p w14:paraId="1DEBE024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87" w:type="dxa"/>
          </w:tcPr>
          <w:p w14:paraId="7D0292DA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312" w:type="dxa"/>
          </w:tcPr>
          <w:p w14:paraId="66C8A3DD" w14:textId="77777777" w:rsidR="00F54319" w:rsidRDefault="00F54319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</w:tbl>
    <w:p w14:paraId="3DC025A4" w14:textId="77777777" w:rsidR="009B5726" w:rsidRDefault="009B5726"/>
    <w:p w14:paraId="1D1EF087" w14:textId="77777777" w:rsidR="009B5726" w:rsidRDefault="009B5726" w:rsidP="009B572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ANAGEMENT AND </w:t>
      </w:r>
      <w:r w:rsidRPr="00437D01">
        <w:rPr>
          <w:b/>
          <w:bCs/>
          <w:lang w:val="en-US"/>
        </w:rPr>
        <w:t>TREATMENT</w:t>
      </w:r>
    </w:p>
    <w:p w14:paraId="46FE1F45" w14:textId="77777777" w:rsidR="009B5726" w:rsidRDefault="009B5726" w:rsidP="009B5726">
      <w:pPr>
        <w:pStyle w:val="ListParagraph"/>
        <w:rPr>
          <w:b/>
          <w:bCs/>
          <w:lang w:val="en-GB"/>
        </w:rPr>
      </w:pPr>
      <w:bookmarkStart w:id="0" w:name="_Hlk103503161"/>
      <w:r w:rsidRPr="00F774EA">
        <w:rPr>
          <w:b/>
          <w:bCs/>
          <w:lang w:val="en-GB"/>
        </w:rPr>
        <w:t xml:space="preserve">Please indicate your agreement with the following sentence using a 5-point Likert scale ranging </w:t>
      </w:r>
      <w:bookmarkEnd w:id="0"/>
      <w:r w:rsidRPr="00F774EA">
        <w:rPr>
          <w:b/>
          <w:bCs/>
          <w:lang w:val="en-GB"/>
        </w:rPr>
        <w:t>from completely disagree (score 1) to completely agree (score 5)</w:t>
      </w:r>
    </w:p>
    <w:tbl>
      <w:tblPr>
        <w:tblStyle w:val="TableGrid"/>
        <w:tblW w:w="919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3244"/>
        <w:gridCol w:w="1276"/>
        <w:gridCol w:w="1134"/>
        <w:gridCol w:w="1418"/>
        <w:gridCol w:w="850"/>
        <w:gridCol w:w="1276"/>
      </w:tblGrid>
      <w:tr w:rsidR="009B5726" w:rsidRPr="005734B1" w14:paraId="5CDDD734" w14:textId="77777777" w:rsidTr="00CD4EE4">
        <w:tc>
          <w:tcPr>
            <w:tcW w:w="9198" w:type="dxa"/>
            <w:gridSpan w:val="6"/>
          </w:tcPr>
          <w:p w14:paraId="1E0264B3" w14:textId="77777777" w:rsidR="009B5726" w:rsidRDefault="009B5726" w:rsidP="00CD4EE4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lang w:val="en-GB"/>
              </w:rPr>
            </w:pPr>
            <w:r>
              <w:rPr>
                <w:lang w:val="en-US"/>
              </w:rPr>
              <w:t>In your experience, how much do you agree with the importance in using the following types of treatment in the short term?</w:t>
            </w:r>
          </w:p>
        </w:tc>
      </w:tr>
      <w:tr w:rsidR="009B5726" w14:paraId="715F305E" w14:textId="77777777" w:rsidTr="00CD4EE4">
        <w:tc>
          <w:tcPr>
            <w:tcW w:w="3244" w:type="dxa"/>
          </w:tcPr>
          <w:p w14:paraId="4595DE3A" w14:textId="77777777" w:rsidR="009B5726" w:rsidRPr="00581784" w:rsidRDefault="009B5726" w:rsidP="00CD4EE4">
            <w:pPr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217B25F9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34" w:type="dxa"/>
          </w:tcPr>
          <w:p w14:paraId="0C6C7F3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418" w:type="dxa"/>
          </w:tcPr>
          <w:p w14:paraId="395894C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50" w:type="dxa"/>
          </w:tcPr>
          <w:p w14:paraId="16507A8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276" w:type="dxa"/>
          </w:tcPr>
          <w:p w14:paraId="287A280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9B5726" w:rsidRPr="005734B1" w14:paraId="1A4E65A3" w14:textId="77777777" w:rsidTr="00CD4EE4">
        <w:tc>
          <w:tcPr>
            <w:tcW w:w="3244" w:type="dxa"/>
          </w:tcPr>
          <w:p w14:paraId="6BCF8872" w14:textId="77777777" w:rsidR="009B5726" w:rsidRPr="00B25226" w:rsidRDefault="009B5726" w:rsidP="00CD4EE4">
            <w:pPr>
              <w:spacing w:after="0" w:line="240" w:lineRule="auto"/>
              <w:rPr>
                <w:lang w:val="en-US"/>
              </w:rPr>
            </w:pPr>
            <w:r w:rsidRPr="00B25226">
              <w:rPr>
                <w:lang w:val="en-GB"/>
              </w:rPr>
              <w:t>Generic exercise (i.e., generic physical activity, muscle stretching, strength/proprioceptive/muscular endurance exercises)</w:t>
            </w:r>
          </w:p>
        </w:tc>
        <w:tc>
          <w:tcPr>
            <w:tcW w:w="1276" w:type="dxa"/>
          </w:tcPr>
          <w:p w14:paraId="13B278D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40D1F06C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51013ACC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7397C9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336DE74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336DC4" w14:paraId="2B7C25AA" w14:textId="77777777" w:rsidTr="00CD4EE4">
        <w:tc>
          <w:tcPr>
            <w:tcW w:w="3244" w:type="dxa"/>
          </w:tcPr>
          <w:p w14:paraId="4C9DE5B2" w14:textId="77777777" w:rsidR="009B5726" w:rsidRPr="00B25226" w:rsidRDefault="009B5726" w:rsidP="00CD4EE4">
            <w:pPr>
              <w:spacing w:after="0" w:line="240" w:lineRule="auto"/>
              <w:rPr>
                <w:lang w:val="en-GB"/>
              </w:rPr>
            </w:pPr>
            <w:r w:rsidRPr="00B25226">
              <w:rPr>
                <w:lang w:val="en-GB"/>
              </w:rPr>
              <w:t>Education and information</w:t>
            </w:r>
          </w:p>
        </w:tc>
        <w:tc>
          <w:tcPr>
            <w:tcW w:w="1276" w:type="dxa"/>
          </w:tcPr>
          <w:p w14:paraId="6081C27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D0D4EA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328F423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CEB56C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2B6DB9C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5C741597" w14:textId="77777777" w:rsidTr="00CD4EE4">
        <w:tc>
          <w:tcPr>
            <w:tcW w:w="3244" w:type="dxa"/>
          </w:tcPr>
          <w:p w14:paraId="54BDAA99" w14:textId="77777777" w:rsidR="009B5726" w:rsidRPr="00B25226" w:rsidRDefault="009B5726" w:rsidP="00CD4EE4">
            <w:pPr>
              <w:spacing w:after="0" w:line="240" w:lineRule="auto"/>
              <w:rPr>
                <w:lang w:val="en-US"/>
              </w:rPr>
            </w:pPr>
            <w:r w:rsidRPr="00B25226">
              <w:rPr>
                <w:lang w:val="en-GB"/>
              </w:rPr>
              <w:lastRenderedPageBreak/>
              <w:t>Manual therapy (such as spinal manipulation, spinal and soft tissue mobilisation)</w:t>
            </w:r>
          </w:p>
        </w:tc>
        <w:tc>
          <w:tcPr>
            <w:tcW w:w="1276" w:type="dxa"/>
          </w:tcPr>
          <w:p w14:paraId="0B46802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2AAE55F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D23E43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4F7719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03CCA21E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318A04CD" w14:textId="77777777" w:rsidTr="00CD4EE4">
        <w:tc>
          <w:tcPr>
            <w:tcW w:w="9198" w:type="dxa"/>
            <w:gridSpan w:val="6"/>
          </w:tcPr>
          <w:p w14:paraId="6C6D20A3" w14:textId="77777777" w:rsidR="009B5726" w:rsidRDefault="009B5726" w:rsidP="00CD4EE4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lang w:val="en-GB"/>
              </w:rPr>
            </w:pPr>
            <w:r>
              <w:rPr>
                <w:lang w:val="en-US"/>
              </w:rPr>
              <w:t>In your experience, how much do you agree with the importance in using the following types of treatment in the long term?</w:t>
            </w:r>
          </w:p>
        </w:tc>
      </w:tr>
      <w:tr w:rsidR="009B5726" w:rsidRPr="00CD4EE4" w14:paraId="24DC9E07" w14:textId="77777777" w:rsidTr="00CD4EE4">
        <w:tc>
          <w:tcPr>
            <w:tcW w:w="3244" w:type="dxa"/>
          </w:tcPr>
          <w:p w14:paraId="16E7026B" w14:textId="77777777" w:rsidR="009B5726" w:rsidRPr="00B25226" w:rsidRDefault="009B5726" w:rsidP="00CD4EE4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37548376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disagree</w:t>
            </w:r>
          </w:p>
        </w:tc>
        <w:tc>
          <w:tcPr>
            <w:tcW w:w="1134" w:type="dxa"/>
          </w:tcPr>
          <w:p w14:paraId="40440F5F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agree</w:t>
            </w:r>
          </w:p>
        </w:tc>
        <w:tc>
          <w:tcPr>
            <w:tcW w:w="1418" w:type="dxa"/>
          </w:tcPr>
          <w:p w14:paraId="0E0E909F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ither agree nor disagree</w:t>
            </w:r>
          </w:p>
        </w:tc>
        <w:tc>
          <w:tcPr>
            <w:tcW w:w="850" w:type="dxa"/>
          </w:tcPr>
          <w:p w14:paraId="5FCEE6D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ree</w:t>
            </w:r>
          </w:p>
        </w:tc>
        <w:tc>
          <w:tcPr>
            <w:tcW w:w="1276" w:type="dxa"/>
          </w:tcPr>
          <w:p w14:paraId="1F79F5EF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letely agree</w:t>
            </w:r>
          </w:p>
        </w:tc>
      </w:tr>
      <w:tr w:rsidR="009B5726" w:rsidRPr="005734B1" w14:paraId="2ADEC859" w14:textId="77777777" w:rsidTr="00CD4EE4">
        <w:tc>
          <w:tcPr>
            <w:tcW w:w="3244" w:type="dxa"/>
          </w:tcPr>
          <w:p w14:paraId="3EA741F8" w14:textId="77777777" w:rsidR="009B5726" w:rsidRPr="00B25226" w:rsidRDefault="009B5726" w:rsidP="00CD4EE4">
            <w:pPr>
              <w:spacing w:after="0" w:line="240" w:lineRule="auto"/>
              <w:rPr>
                <w:lang w:val="en-US"/>
              </w:rPr>
            </w:pPr>
            <w:r w:rsidRPr="00B25226">
              <w:rPr>
                <w:lang w:val="en-GB"/>
              </w:rPr>
              <w:t>Generic exercise (i.e., generic physical activity, muscle stretching, strength/proprioceptive/muscular endurance exercises)</w:t>
            </w:r>
          </w:p>
        </w:tc>
        <w:tc>
          <w:tcPr>
            <w:tcW w:w="1276" w:type="dxa"/>
          </w:tcPr>
          <w:p w14:paraId="319A8F40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11766105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0574BD55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A90286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376B4FB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336DC4" w14:paraId="4B48298A" w14:textId="77777777" w:rsidTr="00CD4EE4">
        <w:tc>
          <w:tcPr>
            <w:tcW w:w="3244" w:type="dxa"/>
          </w:tcPr>
          <w:p w14:paraId="3FB8CB22" w14:textId="77777777" w:rsidR="009B5726" w:rsidRPr="00B25226" w:rsidRDefault="009B5726" w:rsidP="00CD4EE4">
            <w:pPr>
              <w:spacing w:after="0" w:line="240" w:lineRule="auto"/>
              <w:rPr>
                <w:lang w:val="en-GB"/>
              </w:rPr>
            </w:pPr>
            <w:r w:rsidRPr="00B25226">
              <w:rPr>
                <w:lang w:val="en-GB"/>
              </w:rPr>
              <w:t>Education and information</w:t>
            </w:r>
          </w:p>
        </w:tc>
        <w:tc>
          <w:tcPr>
            <w:tcW w:w="1276" w:type="dxa"/>
          </w:tcPr>
          <w:p w14:paraId="2F55B829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686CA7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C11512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F641C6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7EA2EC1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569FDE4A" w14:textId="77777777" w:rsidTr="00CD4EE4">
        <w:tc>
          <w:tcPr>
            <w:tcW w:w="3244" w:type="dxa"/>
          </w:tcPr>
          <w:p w14:paraId="2A6E5E4A" w14:textId="77777777" w:rsidR="009B5726" w:rsidRPr="00B25226" w:rsidRDefault="009B5726" w:rsidP="00CD4EE4">
            <w:pPr>
              <w:spacing w:after="0" w:line="240" w:lineRule="auto"/>
              <w:rPr>
                <w:lang w:val="en-GB"/>
              </w:rPr>
            </w:pPr>
            <w:r w:rsidRPr="00B25226">
              <w:rPr>
                <w:lang w:val="en-GB"/>
              </w:rPr>
              <w:t>Manual therapy (such as spinal manipulation, spinal and soft tissue mobilisation)</w:t>
            </w:r>
          </w:p>
        </w:tc>
        <w:tc>
          <w:tcPr>
            <w:tcW w:w="1276" w:type="dxa"/>
          </w:tcPr>
          <w:p w14:paraId="6723F77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69D9DECE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66457CB8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12CE90A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199079DD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</w:tbl>
    <w:p w14:paraId="4E1F8FE7" w14:textId="77777777" w:rsidR="009B5726" w:rsidRDefault="009B5726" w:rsidP="009B5726">
      <w:pPr>
        <w:pStyle w:val="ListParagraph"/>
        <w:rPr>
          <w:b/>
          <w:bCs/>
          <w:lang w:val="en-GB"/>
        </w:rPr>
      </w:pPr>
    </w:p>
    <w:p w14:paraId="2BE074A6" w14:textId="77777777" w:rsidR="009B5726" w:rsidRDefault="009B5726" w:rsidP="009B5726">
      <w:pPr>
        <w:rPr>
          <w:b/>
          <w:bCs/>
          <w:lang w:val="en-GB"/>
        </w:rPr>
      </w:pPr>
      <w:r w:rsidRPr="00CC5C80">
        <w:rPr>
          <w:b/>
          <w:bCs/>
          <w:lang w:val="en-GB"/>
        </w:rPr>
        <w:t xml:space="preserve">Please indicate your agreement </w:t>
      </w:r>
      <w:r>
        <w:rPr>
          <w:b/>
          <w:bCs/>
          <w:lang w:val="en-GB"/>
        </w:rPr>
        <w:t xml:space="preserve">with this sentence </w:t>
      </w:r>
      <w:r w:rsidRPr="00CC5C80">
        <w:rPr>
          <w:b/>
          <w:bCs/>
          <w:lang w:val="en-GB"/>
        </w:rPr>
        <w:t xml:space="preserve">using a 5-point scale </w:t>
      </w:r>
      <w:r>
        <w:rPr>
          <w:b/>
          <w:bCs/>
          <w:lang w:val="en-GB"/>
        </w:rPr>
        <w:t>(</w:t>
      </w:r>
      <w:r w:rsidRPr="00CF4442">
        <w:rPr>
          <w:b/>
          <w:bCs/>
          <w:lang w:val="en-GB"/>
        </w:rPr>
        <w:t xml:space="preserve">always – often – sometimes – rarely </w:t>
      </w:r>
      <w:r>
        <w:rPr>
          <w:b/>
          <w:bCs/>
          <w:lang w:val="en-GB"/>
        </w:rPr>
        <w:t>–</w:t>
      </w:r>
      <w:r w:rsidRPr="00CF4442">
        <w:rPr>
          <w:b/>
          <w:bCs/>
          <w:lang w:val="en-GB"/>
        </w:rPr>
        <w:t xml:space="preserve"> never</w:t>
      </w:r>
      <w:r>
        <w:rPr>
          <w:b/>
          <w:bCs/>
          <w:lang w:val="en-GB"/>
        </w:rPr>
        <w:t>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97"/>
        <w:gridCol w:w="868"/>
        <w:gridCol w:w="740"/>
        <w:gridCol w:w="1236"/>
        <w:gridCol w:w="796"/>
        <w:gridCol w:w="765"/>
      </w:tblGrid>
      <w:tr w:rsidR="009B5726" w:rsidRPr="005734B1" w14:paraId="44E632C3" w14:textId="77777777" w:rsidTr="00CD4EE4">
        <w:tc>
          <w:tcPr>
            <w:tcW w:w="8902" w:type="dxa"/>
            <w:gridSpan w:val="6"/>
          </w:tcPr>
          <w:p w14:paraId="5CE7D513" w14:textId="1AC71659" w:rsidR="009B5726" w:rsidRPr="009B5726" w:rsidRDefault="009B5726" w:rsidP="009B572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9B5726">
              <w:rPr>
                <w:lang w:val="en-US"/>
              </w:rPr>
              <w:t>In your experience, how often do you use the following types of treatment for non-specific TSP?</w:t>
            </w:r>
          </w:p>
        </w:tc>
      </w:tr>
      <w:tr w:rsidR="009B5726" w14:paraId="1F877E0D" w14:textId="77777777" w:rsidTr="00CD4EE4">
        <w:tc>
          <w:tcPr>
            <w:tcW w:w="4497" w:type="dxa"/>
          </w:tcPr>
          <w:p w14:paraId="4E363C27" w14:textId="77777777" w:rsidR="009B5726" w:rsidRPr="00581784" w:rsidRDefault="009B5726" w:rsidP="00CD4EE4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868" w:type="dxa"/>
          </w:tcPr>
          <w:p w14:paraId="11AE91CB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ways</w:t>
            </w:r>
          </w:p>
        </w:tc>
        <w:tc>
          <w:tcPr>
            <w:tcW w:w="740" w:type="dxa"/>
          </w:tcPr>
          <w:p w14:paraId="711BC24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ften</w:t>
            </w:r>
          </w:p>
        </w:tc>
        <w:tc>
          <w:tcPr>
            <w:tcW w:w="1236" w:type="dxa"/>
          </w:tcPr>
          <w:p w14:paraId="50F8299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metimes</w:t>
            </w:r>
          </w:p>
        </w:tc>
        <w:tc>
          <w:tcPr>
            <w:tcW w:w="796" w:type="dxa"/>
          </w:tcPr>
          <w:p w14:paraId="5B5FF73E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rely</w:t>
            </w:r>
          </w:p>
        </w:tc>
        <w:tc>
          <w:tcPr>
            <w:tcW w:w="765" w:type="dxa"/>
          </w:tcPr>
          <w:p w14:paraId="0B9CF59F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ver</w:t>
            </w:r>
          </w:p>
        </w:tc>
      </w:tr>
      <w:tr w:rsidR="009B5726" w14:paraId="6C15D648" w14:textId="77777777" w:rsidTr="00CD4EE4">
        <w:tc>
          <w:tcPr>
            <w:tcW w:w="4497" w:type="dxa"/>
          </w:tcPr>
          <w:p w14:paraId="2BFB6F6C" w14:textId="77777777" w:rsidR="009B5726" w:rsidRPr="00514ED5" w:rsidRDefault="009B5726" w:rsidP="00CD4EE4">
            <w:pPr>
              <w:spacing w:after="0" w:line="240" w:lineRule="auto"/>
              <w:rPr>
                <w:lang w:val="en-US"/>
              </w:rPr>
            </w:pPr>
            <w:r w:rsidRPr="00514ED5">
              <w:rPr>
                <w:lang w:val="en-US"/>
              </w:rPr>
              <w:t>Manual therapy (</w:t>
            </w:r>
            <w:proofErr w:type="spellStart"/>
            <w:r w:rsidRPr="00514ED5">
              <w:rPr>
                <w:lang w:val="en-US"/>
              </w:rPr>
              <w:t>mobilisation</w:t>
            </w:r>
            <w:proofErr w:type="spellEnd"/>
            <w:r w:rsidRPr="00514ED5">
              <w:rPr>
                <w:lang w:val="en-US"/>
              </w:rPr>
              <w:t>, thrust)</w:t>
            </w:r>
          </w:p>
          <w:p w14:paraId="67EE4CA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868" w:type="dxa"/>
          </w:tcPr>
          <w:p w14:paraId="3BFEF13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3E78A95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3604563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5F6BD13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46454FDE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555CEF68" w14:textId="77777777" w:rsidTr="00CD4EE4">
        <w:tc>
          <w:tcPr>
            <w:tcW w:w="4497" w:type="dxa"/>
          </w:tcPr>
          <w:p w14:paraId="1D7CCA2C" w14:textId="661EE297" w:rsidR="009B5726" w:rsidRPr="00BB6DE6" w:rsidRDefault="009B5726" w:rsidP="00BB6DE6">
            <w:pPr>
              <w:spacing w:after="0" w:line="240" w:lineRule="auto"/>
              <w:rPr>
                <w:lang w:val="en-US"/>
              </w:rPr>
            </w:pPr>
            <w:r w:rsidRPr="00514ED5">
              <w:rPr>
                <w:lang w:val="en-US"/>
              </w:rPr>
              <w:t xml:space="preserve">Soft tissue manual therapy (massage, </w:t>
            </w:r>
            <w:proofErr w:type="spellStart"/>
            <w:r w:rsidRPr="00514ED5">
              <w:rPr>
                <w:lang w:val="en-US"/>
              </w:rPr>
              <w:t>TrP</w:t>
            </w:r>
            <w:proofErr w:type="spellEnd"/>
            <w:r w:rsidRPr="00514ED5">
              <w:rPr>
                <w:lang w:val="en-US"/>
              </w:rPr>
              <w:t xml:space="preserve"> pressure release, Muscle Energy Technique, Strain Counterstrain, Specific Soft Tissue </w:t>
            </w:r>
            <w:proofErr w:type="spellStart"/>
            <w:proofErr w:type="gramStart"/>
            <w:r w:rsidRPr="00514ED5">
              <w:rPr>
                <w:lang w:val="en-US"/>
              </w:rPr>
              <w:t>Mobilisation</w:t>
            </w:r>
            <w:proofErr w:type="spellEnd"/>
            <w:r w:rsidRPr="00514ED5">
              <w:rPr>
                <w:lang w:val="en-US"/>
              </w:rPr>
              <w:t>..</w:t>
            </w:r>
            <w:proofErr w:type="gramEnd"/>
            <w:r w:rsidRPr="00514ED5">
              <w:rPr>
                <w:lang w:val="en-US"/>
              </w:rPr>
              <w:t>)</w:t>
            </w:r>
          </w:p>
        </w:tc>
        <w:tc>
          <w:tcPr>
            <w:tcW w:w="868" w:type="dxa"/>
          </w:tcPr>
          <w:p w14:paraId="5764C7C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50504C25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33860C25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388CC61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0B97B08E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336DC4" w14:paraId="20A69343" w14:textId="77777777" w:rsidTr="00CD4EE4">
        <w:tc>
          <w:tcPr>
            <w:tcW w:w="4497" w:type="dxa"/>
          </w:tcPr>
          <w:p w14:paraId="69594EFB" w14:textId="77777777" w:rsidR="009B5726" w:rsidRPr="00514ED5" w:rsidRDefault="009B5726" w:rsidP="00CD4EE4">
            <w:pPr>
              <w:spacing w:after="0" w:line="240" w:lineRule="auto"/>
              <w:rPr>
                <w:b/>
                <w:bCs/>
                <w:lang w:val="en-GB"/>
              </w:rPr>
            </w:pPr>
            <w:r w:rsidRPr="00514ED5">
              <w:rPr>
                <w:lang w:val="en-GB"/>
              </w:rPr>
              <w:t xml:space="preserve">Therapeutic exercise </w:t>
            </w:r>
          </w:p>
        </w:tc>
        <w:tc>
          <w:tcPr>
            <w:tcW w:w="868" w:type="dxa"/>
          </w:tcPr>
          <w:p w14:paraId="2237EA19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561C7EAC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1E34722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5D0C7B6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42E685C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336DC4" w14:paraId="21C7CEA2" w14:textId="77777777" w:rsidTr="00CD4EE4">
        <w:tc>
          <w:tcPr>
            <w:tcW w:w="4497" w:type="dxa"/>
          </w:tcPr>
          <w:p w14:paraId="316C29C3" w14:textId="77777777" w:rsidR="009B5726" w:rsidRPr="00514ED5" w:rsidRDefault="009B5726" w:rsidP="00CD4EE4">
            <w:pPr>
              <w:spacing w:after="0" w:line="240" w:lineRule="auto"/>
              <w:rPr>
                <w:lang w:val="en-GB"/>
              </w:rPr>
            </w:pPr>
            <w:r w:rsidRPr="00514ED5">
              <w:rPr>
                <w:lang w:val="en-GB"/>
              </w:rPr>
              <w:t>Education and information</w:t>
            </w:r>
          </w:p>
        </w:tc>
        <w:tc>
          <w:tcPr>
            <w:tcW w:w="868" w:type="dxa"/>
          </w:tcPr>
          <w:p w14:paraId="1D8AEF1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76020EC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47FCE911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4C85FAD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4AF4860F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00D38EF2" w14:textId="77777777" w:rsidTr="00CD4EE4">
        <w:tc>
          <w:tcPr>
            <w:tcW w:w="4497" w:type="dxa"/>
          </w:tcPr>
          <w:p w14:paraId="094EE6E2" w14:textId="77777777" w:rsidR="009B5726" w:rsidRPr="00514ED5" w:rsidRDefault="009B5726" w:rsidP="00CD4EE4">
            <w:pPr>
              <w:spacing w:after="0" w:line="240" w:lineRule="auto"/>
              <w:rPr>
                <w:lang w:val="en-GB"/>
              </w:rPr>
            </w:pPr>
            <w:r w:rsidRPr="00514ED5">
              <w:rPr>
                <w:lang w:val="en-GB"/>
              </w:rPr>
              <w:t xml:space="preserve"> Multimodal treatment (education, therapeutic exercise, manual therapy)</w:t>
            </w:r>
          </w:p>
        </w:tc>
        <w:tc>
          <w:tcPr>
            <w:tcW w:w="868" w:type="dxa"/>
          </w:tcPr>
          <w:p w14:paraId="32FC314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0FFAA3EB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1D6F3A4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4F1B6958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69A52D9B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  <w:tr w:rsidR="009B5726" w:rsidRPr="005734B1" w14:paraId="05B5374E" w14:textId="77777777" w:rsidTr="00CD4EE4">
        <w:tc>
          <w:tcPr>
            <w:tcW w:w="4497" w:type="dxa"/>
          </w:tcPr>
          <w:p w14:paraId="4F1F8226" w14:textId="77777777" w:rsidR="009B5726" w:rsidRPr="00514ED5" w:rsidRDefault="009B5726" w:rsidP="00CD4EE4">
            <w:pPr>
              <w:spacing w:after="0" w:line="240" w:lineRule="auto"/>
              <w:rPr>
                <w:lang w:val="en-US"/>
              </w:rPr>
            </w:pPr>
            <w:r w:rsidRPr="00514ED5">
              <w:rPr>
                <w:lang w:val="en-GB"/>
              </w:rPr>
              <w:t>Manual therapy (such as spinal manipulation, spinal and soft tissue mobilisation)</w:t>
            </w:r>
          </w:p>
        </w:tc>
        <w:tc>
          <w:tcPr>
            <w:tcW w:w="868" w:type="dxa"/>
          </w:tcPr>
          <w:p w14:paraId="06D0DA67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40" w:type="dxa"/>
          </w:tcPr>
          <w:p w14:paraId="15576442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1236" w:type="dxa"/>
          </w:tcPr>
          <w:p w14:paraId="54ADEC5A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</w:tcPr>
          <w:p w14:paraId="2F511143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  <w:tc>
          <w:tcPr>
            <w:tcW w:w="765" w:type="dxa"/>
          </w:tcPr>
          <w:p w14:paraId="541005A4" w14:textId="77777777" w:rsidR="009B5726" w:rsidRDefault="009B5726" w:rsidP="00CD4EE4">
            <w:pPr>
              <w:pStyle w:val="ListParagraph"/>
              <w:ind w:left="0"/>
              <w:rPr>
                <w:b/>
                <w:bCs/>
                <w:lang w:val="en-GB"/>
              </w:rPr>
            </w:pPr>
          </w:p>
        </w:tc>
      </w:tr>
    </w:tbl>
    <w:p w14:paraId="14174CD5" w14:textId="77777777" w:rsidR="009B5726" w:rsidRPr="00571262" w:rsidRDefault="009B5726" w:rsidP="009B5726">
      <w:pPr>
        <w:rPr>
          <w:b/>
          <w:bCs/>
          <w:lang w:val="en-US"/>
        </w:rPr>
      </w:pPr>
    </w:p>
    <w:p w14:paraId="1E32C792" w14:textId="77777777" w:rsidR="009B5726" w:rsidRPr="009B5726" w:rsidRDefault="009B5726">
      <w:pPr>
        <w:rPr>
          <w:lang w:val="en-US"/>
        </w:rPr>
      </w:pPr>
    </w:p>
    <w:sectPr w:rsidR="009B5726" w:rsidRPr="009B5726" w:rsidSect="002527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D48E8"/>
    <w:multiLevelType w:val="hybridMultilevel"/>
    <w:tmpl w:val="7C2403C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F56998"/>
    <w:multiLevelType w:val="hybridMultilevel"/>
    <w:tmpl w:val="6B16AA7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C665431"/>
    <w:multiLevelType w:val="hybridMultilevel"/>
    <w:tmpl w:val="48541B7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2530FE"/>
    <w:multiLevelType w:val="hybridMultilevel"/>
    <w:tmpl w:val="7C6EECB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41037E"/>
    <w:multiLevelType w:val="hybridMultilevel"/>
    <w:tmpl w:val="0F6C20FE"/>
    <w:lvl w:ilvl="0" w:tplc="2D9C1AA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2B0589"/>
    <w:multiLevelType w:val="hybridMultilevel"/>
    <w:tmpl w:val="13E48B1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232C68"/>
    <w:multiLevelType w:val="hybridMultilevel"/>
    <w:tmpl w:val="A7947BC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67EA0"/>
    <w:multiLevelType w:val="hybridMultilevel"/>
    <w:tmpl w:val="09AC6C06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DF448E"/>
    <w:multiLevelType w:val="hybridMultilevel"/>
    <w:tmpl w:val="A7947BC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A6316"/>
    <w:multiLevelType w:val="hybridMultilevel"/>
    <w:tmpl w:val="FCF6250C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2A413598"/>
    <w:multiLevelType w:val="hybridMultilevel"/>
    <w:tmpl w:val="C78CCF0C"/>
    <w:lvl w:ilvl="0" w:tplc="820EB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8128A"/>
    <w:multiLevelType w:val="hybridMultilevel"/>
    <w:tmpl w:val="BFAEEE44"/>
    <w:lvl w:ilvl="0" w:tplc="6EE4AB3E">
      <w:start w:val="1"/>
      <w:numFmt w:val="decimal"/>
      <w:lvlText w:val="%1."/>
      <w:lvlJc w:val="left"/>
      <w:pPr>
        <w:ind w:left="894" w:hanging="447"/>
      </w:pPr>
      <w:rPr>
        <w:rFonts w:ascii="Segoe UI" w:eastAsia="Segoe UI" w:hAnsi="Segoe UI" w:cs="Segoe UI" w:hint="default"/>
        <w:spacing w:val="-1"/>
        <w:w w:val="100"/>
        <w:sz w:val="21"/>
        <w:szCs w:val="21"/>
        <w:lang w:val="en-US" w:eastAsia="en-US" w:bidi="ar-SA"/>
      </w:rPr>
    </w:lvl>
    <w:lvl w:ilvl="1" w:tplc="F27AB98C">
      <w:numFmt w:val="bullet"/>
      <w:lvlText w:val="•"/>
      <w:lvlJc w:val="left"/>
      <w:pPr>
        <w:ind w:left="1925" w:hanging="447"/>
      </w:pPr>
      <w:rPr>
        <w:rFonts w:hint="default"/>
        <w:lang w:val="en-US" w:eastAsia="en-US" w:bidi="ar-SA"/>
      </w:rPr>
    </w:lvl>
    <w:lvl w:ilvl="2" w:tplc="D7B01642">
      <w:numFmt w:val="bullet"/>
      <w:lvlText w:val="•"/>
      <w:lvlJc w:val="left"/>
      <w:pPr>
        <w:ind w:left="2950" w:hanging="447"/>
      </w:pPr>
      <w:rPr>
        <w:rFonts w:hint="default"/>
        <w:lang w:val="en-US" w:eastAsia="en-US" w:bidi="ar-SA"/>
      </w:rPr>
    </w:lvl>
    <w:lvl w:ilvl="3" w:tplc="40208256">
      <w:numFmt w:val="bullet"/>
      <w:lvlText w:val="•"/>
      <w:lvlJc w:val="left"/>
      <w:pPr>
        <w:ind w:left="3975" w:hanging="447"/>
      </w:pPr>
      <w:rPr>
        <w:rFonts w:hint="default"/>
        <w:lang w:val="en-US" w:eastAsia="en-US" w:bidi="ar-SA"/>
      </w:rPr>
    </w:lvl>
    <w:lvl w:ilvl="4" w:tplc="899CAB3C">
      <w:numFmt w:val="bullet"/>
      <w:lvlText w:val="•"/>
      <w:lvlJc w:val="left"/>
      <w:pPr>
        <w:ind w:left="5000" w:hanging="447"/>
      </w:pPr>
      <w:rPr>
        <w:rFonts w:hint="default"/>
        <w:lang w:val="en-US" w:eastAsia="en-US" w:bidi="ar-SA"/>
      </w:rPr>
    </w:lvl>
    <w:lvl w:ilvl="5" w:tplc="912CED46">
      <w:numFmt w:val="bullet"/>
      <w:lvlText w:val="•"/>
      <w:lvlJc w:val="left"/>
      <w:pPr>
        <w:ind w:left="6025" w:hanging="447"/>
      </w:pPr>
      <w:rPr>
        <w:rFonts w:hint="default"/>
        <w:lang w:val="en-US" w:eastAsia="en-US" w:bidi="ar-SA"/>
      </w:rPr>
    </w:lvl>
    <w:lvl w:ilvl="6" w:tplc="49FE064A">
      <w:numFmt w:val="bullet"/>
      <w:lvlText w:val="•"/>
      <w:lvlJc w:val="left"/>
      <w:pPr>
        <w:ind w:left="7050" w:hanging="447"/>
      </w:pPr>
      <w:rPr>
        <w:rFonts w:hint="default"/>
        <w:lang w:val="en-US" w:eastAsia="en-US" w:bidi="ar-SA"/>
      </w:rPr>
    </w:lvl>
    <w:lvl w:ilvl="7" w:tplc="B6BE2FEC">
      <w:numFmt w:val="bullet"/>
      <w:lvlText w:val="•"/>
      <w:lvlJc w:val="left"/>
      <w:pPr>
        <w:ind w:left="8075" w:hanging="447"/>
      </w:pPr>
      <w:rPr>
        <w:rFonts w:hint="default"/>
        <w:lang w:val="en-US" w:eastAsia="en-US" w:bidi="ar-SA"/>
      </w:rPr>
    </w:lvl>
    <w:lvl w:ilvl="8" w:tplc="D6F292D2">
      <w:numFmt w:val="bullet"/>
      <w:lvlText w:val="•"/>
      <w:lvlJc w:val="left"/>
      <w:pPr>
        <w:ind w:left="9100" w:hanging="447"/>
      </w:pPr>
      <w:rPr>
        <w:rFonts w:hint="default"/>
        <w:lang w:val="en-US" w:eastAsia="en-US" w:bidi="ar-SA"/>
      </w:rPr>
    </w:lvl>
  </w:abstractNum>
  <w:abstractNum w:abstractNumId="12" w15:restartNumberingAfterBreak="0">
    <w:nsid w:val="32453E39"/>
    <w:multiLevelType w:val="hybridMultilevel"/>
    <w:tmpl w:val="B840107E"/>
    <w:lvl w:ilvl="0" w:tplc="361C5B60">
      <w:start w:val="1"/>
      <w:numFmt w:val="bullet"/>
      <w:lvlText w:val=""/>
      <w:lvlJc w:val="left"/>
      <w:pPr>
        <w:ind w:left="177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3" w15:restartNumberingAfterBreak="0">
    <w:nsid w:val="325C3331"/>
    <w:multiLevelType w:val="hybridMultilevel"/>
    <w:tmpl w:val="29B8D0A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E06588"/>
    <w:multiLevelType w:val="hybridMultilevel"/>
    <w:tmpl w:val="B2389586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4C7FA4"/>
    <w:multiLevelType w:val="hybridMultilevel"/>
    <w:tmpl w:val="2A401F4A"/>
    <w:lvl w:ilvl="0" w:tplc="2DD4A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71738F"/>
    <w:multiLevelType w:val="hybridMultilevel"/>
    <w:tmpl w:val="20D28A7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1BA3FE9"/>
    <w:multiLevelType w:val="hybridMultilevel"/>
    <w:tmpl w:val="20B4FC46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0C0431"/>
    <w:multiLevelType w:val="hybridMultilevel"/>
    <w:tmpl w:val="9D8456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AA7C8A"/>
    <w:multiLevelType w:val="hybridMultilevel"/>
    <w:tmpl w:val="11C62614"/>
    <w:lvl w:ilvl="0" w:tplc="1D02238C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10363"/>
    <w:multiLevelType w:val="hybridMultilevel"/>
    <w:tmpl w:val="570E262A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061353"/>
    <w:multiLevelType w:val="hybridMultilevel"/>
    <w:tmpl w:val="3B00DC92"/>
    <w:lvl w:ilvl="0" w:tplc="5DE4470E">
      <w:start w:val="4"/>
      <w:numFmt w:val="decimal"/>
      <w:lvlText w:val="%1."/>
      <w:lvlJc w:val="left"/>
      <w:pPr>
        <w:ind w:left="894" w:hanging="460"/>
      </w:pPr>
      <w:rPr>
        <w:rFonts w:ascii="Segoe UI" w:eastAsia="Segoe UI" w:hAnsi="Segoe UI" w:cs="Segoe UI" w:hint="default"/>
        <w:spacing w:val="-1"/>
        <w:w w:val="100"/>
        <w:sz w:val="21"/>
        <w:szCs w:val="21"/>
        <w:lang w:val="en-US" w:eastAsia="en-US" w:bidi="ar-SA"/>
      </w:rPr>
    </w:lvl>
    <w:lvl w:ilvl="1" w:tplc="30EC312A">
      <w:numFmt w:val="bullet"/>
      <w:lvlText w:val="•"/>
      <w:lvlJc w:val="left"/>
      <w:pPr>
        <w:ind w:left="1925" w:hanging="460"/>
      </w:pPr>
      <w:rPr>
        <w:rFonts w:hint="default"/>
        <w:lang w:val="en-US" w:eastAsia="en-US" w:bidi="ar-SA"/>
      </w:rPr>
    </w:lvl>
    <w:lvl w:ilvl="2" w:tplc="7A3844C4">
      <w:numFmt w:val="bullet"/>
      <w:lvlText w:val="•"/>
      <w:lvlJc w:val="left"/>
      <w:pPr>
        <w:ind w:left="2950" w:hanging="460"/>
      </w:pPr>
      <w:rPr>
        <w:rFonts w:hint="default"/>
        <w:lang w:val="en-US" w:eastAsia="en-US" w:bidi="ar-SA"/>
      </w:rPr>
    </w:lvl>
    <w:lvl w:ilvl="3" w:tplc="AA368712">
      <w:numFmt w:val="bullet"/>
      <w:lvlText w:val="•"/>
      <w:lvlJc w:val="left"/>
      <w:pPr>
        <w:ind w:left="3975" w:hanging="460"/>
      </w:pPr>
      <w:rPr>
        <w:rFonts w:hint="default"/>
        <w:lang w:val="en-US" w:eastAsia="en-US" w:bidi="ar-SA"/>
      </w:rPr>
    </w:lvl>
    <w:lvl w:ilvl="4" w:tplc="318E6C68">
      <w:numFmt w:val="bullet"/>
      <w:lvlText w:val="•"/>
      <w:lvlJc w:val="left"/>
      <w:pPr>
        <w:ind w:left="5000" w:hanging="460"/>
      </w:pPr>
      <w:rPr>
        <w:rFonts w:hint="default"/>
        <w:lang w:val="en-US" w:eastAsia="en-US" w:bidi="ar-SA"/>
      </w:rPr>
    </w:lvl>
    <w:lvl w:ilvl="5" w:tplc="6532BB06">
      <w:numFmt w:val="bullet"/>
      <w:lvlText w:val="•"/>
      <w:lvlJc w:val="left"/>
      <w:pPr>
        <w:ind w:left="6025" w:hanging="460"/>
      </w:pPr>
      <w:rPr>
        <w:rFonts w:hint="default"/>
        <w:lang w:val="en-US" w:eastAsia="en-US" w:bidi="ar-SA"/>
      </w:rPr>
    </w:lvl>
    <w:lvl w:ilvl="6" w:tplc="5994D3C8">
      <w:numFmt w:val="bullet"/>
      <w:lvlText w:val="•"/>
      <w:lvlJc w:val="left"/>
      <w:pPr>
        <w:ind w:left="7050" w:hanging="460"/>
      </w:pPr>
      <w:rPr>
        <w:rFonts w:hint="default"/>
        <w:lang w:val="en-US" w:eastAsia="en-US" w:bidi="ar-SA"/>
      </w:rPr>
    </w:lvl>
    <w:lvl w:ilvl="7" w:tplc="458EB86C">
      <w:numFmt w:val="bullet"/>
      <w:lvlText w:val="•"/>
      <w:lvlJc w:val="left"/>
      <w:pPr>
        <w:ind w:left="8075" w:hanging="460"/>
      </w:pPr>
      <w:rPr>
        <w:rFonts w:hint="default"/>
        <w:lang w:val="en-US" w:eastAsia="en-US" w:bidi="ar-SA"/>
      </w:rPr>
    </w:lvl>
    <w:lvl w:ilvl="8" w:tplc="7B2A8CCC">
      <w:numFmt w:val="bullet"/>
      <w:lvlText w:val="•"/>
      <w:lvlJc w:val="left"/>
      <w:pPr>
        <w:ind w:left="9100" w:hanging="460"/>
      </w:pPr>
      <w:rPr>
        <w:rFonts w:hint="default"/>
        <w:lang w:val="en-US" w:eastAsia="en-US" w:bidi="ar-SA"/>
      </w:rPr>
    </w:lvl>
  </w:abstractNum>
  <w:abstractNum w:abstractNumId="22" w15:restartNumberingAfterBreak="0">
    <w:nsid w:val="5EC32C6E"/>
    <w:multiLevelType w:val="hybridMultilevel"/>
    <w:tmpl w:val="A7947BC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D82513"/>
    <w:multiLevelType w:val="hybridMultilevel"/>
    <w:tmpl w:val="04326332"/>
    <w:lvl w:ilvl="0" w:tplc="361C5B60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35341BC"/>
    <w:multiLevelType w:val="hybridMultilevel"/>
    <w:tmpl w:val="1F5EA786"/>
    <w:lvl w:ilvl="0" w:tplc="AD16ADA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C84460"/>
    <w:multiLevelType w:val="hybridMultilevel"/>
    <w:tmpl w:val="D06AF26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CBA6D23"/>
    <w:multiLevelType w:val="hybridMultilevel"/>
    <w:tmpl w:val="72EA1FB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CD04313"/>
    <w:multiLevelType w:val="hybridMultilevel"/>
    <w:tmpl w:val="A7947BC2"/>
    <w:lvl w:ilvl="0" w:tplc="DA5A681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1B74C5"/>
    <w:multiLevelType w:val="hybridMultilevel"/>
    <w:tmpl w:val="E03040A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71E04DD"/>
    <w:multiLevelType w:val="hybridMultilevel"/>
    <w:tmpl w:val="9CCCB2E2"/>
    <w:lvl w:ilvl="0" w:tplc="041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78B7485F"/>
    <w:multiLevelType w:val="hybridMultilevel"/>
    <w:tmpl w:val="A7947BC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7E2280"/>
    <w:multiLevelType w:val="hybridMultilevel"/>
    <w:tmpl w:val="7EF6249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18"/>
  </w:num>
  <w:num w:numId="4">
    <w:abstractNumId w:val="10"/>
  </w:num>
  <w:num w:numId="5">
    <w:abstractNumId w:val="27"/>
  </w:num>
  <w:num w:numId="6">
    <w:abstractNumId w:val="25"/>
  </w:num>
  <w:num w:numId="7">
    <w:abstractNumId w:val="2"/>
  </w:num>
  <w:num w:numId="8">
    <w:abstractNumId w:val="26"/>
  </w:num>
  <w:num w:numId="9">
    <w:abstractNumId w:val="20"/>
  </w:num>
  <w:num w:numId="10">
    <w:abstractNumId w:val="17"/>
  </w:num>
  <w:num w:numId="11">
    <w:abstractNumId w:val="12"/>
  </w:num>
  <w:num w:numId="12">
    <w:abstractNumId w:val="23"/>
  </w:num>
  <w:num w:numId="13">
    <w:abstractNumId w:val="9"/>
  </w:num>
  <w:num w:numId="14">
    <w:abstractNumId w:val="31"/>
  </w:num>
  <w:num w:numId="15">
    <w:abstractNumId w:val="0"/>
  </w:num>
  <w:num w:numId="16">
    <w:abstractNumId w:val="1"/>
  </w:num>
  <w:num w:numId="17">
    <w:abstractNumId w:val="28"/>
  </w:num>
  <w:num w:numId="18">
    <w:abstractNumId w:val="7"/>
  </w:num>
  <w:num w:numId="19">
    <w:abstractNumId w:val="16"/>
  </w:num>
  <w:num w:numId="20">
    <w:abstractNumId w:val="5"/>
  </w:num>
  <w:num w:numId="21">
    <w:abstractNumId w:val="3"/>
  </w:num>
  <w:num w:numId="22">
    <w:abstractNumId w:val="14"/>
  </w:num>
  <w:num w:numId="23">
    <w:abstractNumId w:val="13"/>
  </w:num>
  <w:num w:numId="24">
    <w:abstractNumId w:val="15"/>
  </w:num>
  <w:num w:numId="25">
    <w:abstractNumId w:val="29"/>
  </w:num>
  <w:num w:numId="26">
    <w:abstractNumId w:val="30"/>
  </w:num>
  <w:num w:numId="27">
    <w:abstractNumId w:val="8"/>
  </w:num>
  <w:num w:numId="28">
    <w:abstractNumId w:val="6"/>
  </w:num>
  <w:num w:numId="29">
    <w:abstractNumId w:val="22"/>
  </w:num>
  <w:num w:numId="30">
    <w:abstractNumId w:val="19"/>
  </w:num>
  <w:num w:numId="31">
    <w:abstractNumId w:val="24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19"/>
    <w:rsid w:val="00004B98"/>
    <w:rsid w:val="000111BC"/>
    <w:rsid w:val="00020B53"/>
    <w:rsid w:val="000238AC"/>
    <w:rsid w:val="00023A8A"/>
    <w:rsid w:val="000272A4"/>
    <w:rsid w:val="00030D19"/>
    <w:rsid w:val="000353AE"/>
    <w:rsid w:val="00035C4A"/>
    <w:rsid w:val="00036891"/>
    <w:rsid w:val="000415E2"/>
    <w:rsid w:val="000451E6"/>
    <w:rsid w:val="000463ED"/>
    <w:rsid w:val="00050B0E"/>
    <w:rsid w:val="000519FA"/>
    <w:rsid w:val="00053F58"/>
    <w:rsid w:val="00054BE9"/>
    <w:rsid w:val="00060DB8"/>
    <w:rsid w:val="00067BF7"/>
    <w:rsid w:val="0007193C"/>
    <w:rsid w:val="000731DB"/>
    <w:rsid w:val="00073F76"/>
    <w:rsid w:val="0007675E"/>
    <w:rsid w:val="00077D40"/>
    <w:rsid w:val="0008278A"/>
    <w:rsid w:val="00086174"/>
    <w:rsid w:val="00086B25"/>
    <w:rsid w:val="00092B41"/>
    <w:rsid w:val="00093D9E"/>
    <w:rsid w:val="000978C6"/>
    <w:rsid w:val="000A0A41"/>
    <w:rsid w:val="000A2AE2"/>
    <w:rsid w:val="000A2DF9"/>
    <w:rsid w:val="000A5000"/>
    <w:rsid w:val="000A6E86"/>
    <w:rsid w:val="000B5DDF"/>
    <w:rsid w:val="000C512C"/>
    <w:rsid w:val="000E1A2F"/>
    <w:rsid w:val="000E291A"/>
    <w:rsid w:val="000E5BD1"/>
    <w:rsid w:val="000F38D3"/>
    <w:rsid w:val="000F43B7"/>
    <w:rsid w:val="0010654C"/>
    <w:rsid w:val="00107BFC"/>
    <w:rsid w:val="00111DA9"/>
    <w:rsid w:val="00114F59"/>
    <w:rsid w:val="0013355D"/>
    <w:rsid w:val="001342F6"/>
    <w:rsid w:val="00140364"/>
    <w:rsid w:val="0014162E"/>
    <w:rsid w:val="00142F12"/>
    <w:rsid w:val="00154366"/>
    <w:rsid w:val="001559FC"/>
    <w:rsid w:val="00163986"/>
    <w:rsid w:val="001657A8"/>
    <w:rsid w:val="001703E3"/>
    <w:rsid w:val="001905A5"/>
    <w:rsid w:val="001928F8"/>
    <w:rsid w:val="0019309E"/>
    <w:rsid w:val="001A0364"/>
    <w:rsid w:val="001A1F5D"/>
    <w:rsid w:val="001B6855"/>
    <w:rsid w:val="001D0470"/>
    <w:rsid w:val="001D1512"/>
    <w:rsid w:val="001D67C3"/>
    <w:rsid w:val="001D6D27"/>
    <w:rsid w:val="001E2F94"/>
    <w:rsid w:val="001E3E4F"/>
    <w:rsid w:val="001E5D3B"/>
    <w:rsid w:val="001F0D62"/>
    <w:rsid w:val="001F10AF"/>
    <w:rsid w:val="001F4478"/>
    <w:rsid w:val="001F6D5E"/>
    <w:rsid w:val="00202647"/>
    <w:rsid w:val="002037D1"/>
    <w:rsid w:val="0020766E"/>
    <w:rsid w:val="00221E11"/>
    <w:rsid w:val="00225187"/>
    <w:rsid w:val="0023121A"/>
    <w:rsid w:val="002322EE"/>
    <w:rsid w:val="00241A72"/>
    <w:rsid w:val="00242A24"/>
    <w:rsid w:val="00242A4E"/>
    <w:rsid w:val="00242D19"/>
    <w:rsid w:val="002435AE"/>
    <w:rsid w:val="00244638"/>
    <w:rsid w:val="002465D1"/>
    <w:rsid w:val="00252784"/>
    <w:rsid w:val="00255CC6"/>
    <w:rsid w:val="0025607A"/>
    <w:rsid w:val="00257814"/>
    <w:rsid w:val="00257A46"/>
    <w:rsid w:val="00261862"/>
    <w:rsid w:val="002713C5"/>
    <w:rsid w:val="002714B8"/>
    <w:rsid w:val="00272D48"/>
    <w:rsid w:val="0027410B"/>
    <w:rsid w:val="00275377"/>
    <w:rsid w:val="00290994"/>
    <w:rsid w:val="00292C9A"/>
    <w:rsid w:val="002951BD"/>
    <w:rsid w:val="00297665"/>
    <w:rsid w:val="00297E73"/>
    <w:rsid w:val="002A7051"/>
    <w:rsid w:val="002B7F7E"/>
    <w:rsid w:val="002C082E"/>
    <w:rsid w:val="002C0CF0"/>
    <w:rsid w:val="002C3100"/>
    <w:rsid w:val="002C3B00"/>
    <w:rsid w:val="002D0714"/>
    <w:rsid w:val="002D12B9"/>
    <w:rsid w:val="002D4F5A"/>
    <w:rsid w:val="002D7314"/>
    <w:rsid w:val="002E54AD"/>
    <w:rsid w:val="002E7B43"/>
    <w:rsid w:val="002F3B28"/>
    <w:rsid w:val="002F5BA8"/>
    <w:rsid w:val="003114C2"/>
    <w:rsid w:val="00311A81"/>
    <w:rsid w:val="003124AA"/>
    <w:rsid w:val="00312894"/>
    <w:rsid w:val="003211AF"/>
    <w:rsid w:val="003238D9"/>
    <w:rsid w:val="00326E21"/>
    <w:rsid w:val="0033018E"/>
    <w:rsid w:val="00332027"/>
    <w:rsid w:val="003349A7"/>
    <w:rsid w:val="00335284"/>
    <w:rsid w:val="00340B5E"/>
    <w:rsid w:val="00343BF4"/>
    <w:rsid w:val="0034749E"/>
    <w:rsid w:val="00354936"/>
    <w:rsid w:val="0036026E"/>
    <w:rsid w:val="00364C3E"/>
    <w:rsid w:val="00365AFB"/>
    <w:rsid w:val="00365B12"/>
    <w:rsid w:val="00367AFA"/>
    <w:rsid w:val="00370EC5"/>
    <w:rsid w:val="00372501"/>
    <w:rsid w:val="00372FE5"/>
    <w:rsid w:val="00374422"/>
    <w:rsid w:val="00397D9E"/>
    <w:rsid w:val="003A2B64"/>
    <w:rsid w:val="003B2027"/>
    <w:rsid w:val="003B5AC7"/>
    <w:rsid w:val="003C0205"/>
    <w:rsid w:val="003C42BA"/>
    <w:rsid w:val="003C7E63"/>
    <w:rsid w:val="003D0E35"/>
    <w:rsid w:val="003D5D00"/>
    <w:rsid w:val="003E01FE"/>
    <w:rsid w:val="003E0903"/>
    <w:rsid w:val="003F11D6"/>
    <w:rsid w:val="003F770E"/>
    <w:rsid w:val="0040033C"/>
    <w:rsid w:val="004067BC"/>
    <w:rsid w:val="004117B0"/>
    <w:rsid w:val="00413C3D"/>
    <w:rsid w:val="004153DA"/>
    <w:rsid w:val="00422AE3"/>
    <w:rsid w:val="00424481"/>
    <w:rsid w:val="00430647"/>
    <w:rsid w:val="004340CE"/>
    <w:rsid w:val="004421DF"/>
    <w:rsid w:val="004424EB"/>
    <w:rsid w:val="00443DDB"/>
    <w:rsid w:val="00444480"/>
    <w:rsid w:val="00445CCC"/>
    <w:rsid w:val="00447545"/>
    <w:rsid w:val="00451CE3"/>
    <w:rsid w:val="004532A7"/>
    <w:rsid w:val="00453A7E"/>
    <w:rsid w:val="00460EDF"/>
    <w:rsid w:val="0046337F"/>
    <w:rsid w:val="0046408A"/>
    <w:rsid w:val="00473F82"/>
    <w:rsid w:val="00477C3B"/>
    <w:rsid w:val="00481AD3"/>
    <w:rsid w:val="00483DDA"/>
    <w:rsid w:val="00483EA8"/>
    <w:rsid w:val="004951B7"/>
    <w:rsid w:val="004A12C3"/>
    <w:rsid w:val="004A1D9E"/>
    <w:rsid w:val="004A35CE"/>
    <w:rsid w:val="004A4F60"/>
    <w:rsid w:val="004A5A18"/>
    <w:rsid w:val="004A5FAF"/>
    <w:rsid w:val="004B351C"/>
    <w:rsid w:val="004B690F"/>
    <w:rsid w:val="004C3223"/>
    <w:rsid w:val="004D2972"/>
    <w:rsid w:val="004D4793"/>
    <w:rsid w:val="004E0E8F"/>
    <w:rsid w:val="004E15A7"/>
    <w:rsid w:val="004E440B"/>
    <w:rsid w:val="004F06D7"/>
    <w:rsid w:val="004F4A67"/>
    <w:rsid w:val="004F6458"/>
    <w:rsid w:val="00506013"/>
    <w:rsid w:val="0050688F"/>
    <w:rsid w:val="00510ECC"/>
    <w:rsid w:val="00510FA4"/>
    <w:rsid w:val="00513BCB"/>
    <w:rsid w:val="00514ED5"/>
    <w:rsid w:val="005216AC"/>
    <w:rsid w:val="005300A7"/>
    <w:rsid w:val="0053042F"/>
    <w:rsid w:val="0053153C"/>
    <w:rsid w:val="0053339A"/>
    <w:rsid w:val="005342C6"/>
    <w:rsid w:val="005366CD"/>
    <w:rsid w:val="00545C0D"/>
    <w:rsid w:val="00554332"/>
    <w:rsid w:val="00570BCC"/>
    <w:rsid w:val="005734B1"/>
    <w:rsid w:val="005763FB"/>
    <w:rsid w:val="005821B6"/>
    <w:rsid w:val="00582646"/>
    <w:rsid w:val="005914EA"/>
    <w:rsid w:val="005938AE"/>
    <w:rsid w:val="005A7D56"/>
    <w:rsid w:val="005B6671"/>
    <w:rsid w:val="005D3CC3"/>
    <w:rsid w:val="005D41D2"/>
    <w:rsid w:val="005D4CE4"/>
    <w:rsid w:val="005E0BAB"/>
    <w:rsid w:val="005E3B3C"/>
    <w:rsid w:val="005E5B53"/>
    <w:rsid w:val="005E748B"/>
    <w:rsid w:val="005F1B8B"/>
    <w:rsid w:val="00601147"/>
    <w:rsid w:val="00601389"/>
    <w:rsid w:val="006074A0"/>
    <w:rsid w:val="00614A37"/>
    <w:rsid w:val="006177FD"/>
    <w:rsid w:val="0062280C"/>
    <w:rsid w:val="00627C2A"/>
    <w:rsid w:val="00630031"/>
    <w:rsid w:val="0063151F"/>
    <w:rsid w:val="00634ADF"/>
    <w:rsid w:val="00634CB0"/>
    <w:rsid w:val="00636ACB"/>
    <w:rsid w:val="00637BCE"/>
    <w:rsid w:val="00640B66"/>
    <w:rsid w:val="0064289F"/>
    <w:rsid w:val="00643FF1"/>
    <w:rsid w:val="0064747C"/>
    <w:rsid w:val="00650CDF"/>
    <w:rsid w:val="00654176"/>
    <w:rsid w:val="006624FD"/>
    <w:rsid w:val="00665C76"/>
    <w:rsid w:val="006708D9"/>
    <w:rsid w:val="00676A3B"/>
    <w:rsid w:val="00683FF6"/>
    <w:rsid w:val="006841F6"/>
    <w:rsid w:val="00686CBC"/>
    <w:rsid w:val="00687EE1"/>
    <w:rsid w:val="006961D7"/>
    <w:rsid w:val="006A0591"/>
    <w:rsid w:val="006C2FA6"/>
    <w:rsid w:val="006C3A21"/>
    <w:rsid w:val="006D4C18"/>
    <w:rsid w:val="006D6FA7"/>
    <w:rsid w:val="006E0874"/>
    <w:rsid w:val="006E250A"/>
    <w:rsid w:val="006E4BB3"/>
    <w:rsid w:val="006F332D"/>
    <w:rsid w:val="006F46B0"/>
    <w:rsid w:val="0070451B"/>
    <w:rsid w:val="00704B23"/>
    <w:rsid w:val="00710226"/>
    <w:rsid w:val="007166DC"/>
    <w:rsid w:val="00727078"/>
    <w:rsid w:val="00727EAD"/>
    <w:rsid w:val="0074045F"/>
    <w:rsid w:val="00751624"/>
    <w:rsid w:val="00754D5D"/>
    <w:rsid w:val="007551A7"/>
    <w:rsid w:val="00755ADB"/>
    <w:rsid w:val="00757CF1"/>
    <w:rsid w:val="00771C3C"/>
    <w:rsid w:val="0077315E"/>
    <w:rsid w:val="0077343F"/>
    <w:rsid w:val="0077370E"/>
    <w:rsid w:val="00773E60"/>
    <w:rsid w:val="00787AF3"/>
    <w:rsid w:val="007912E2"/>
    <w:rsid w:val="00791AAB"/>
    <w:rsid w:val="007A24FB"/>
    <w:rsid w:val="007A3AC8"/>
    <w:rsid w:val="007B5B92"/>
    <w:rsid w:val="007B62F6"/>
    <w:rsid w:val="007B68DD"/>
    <w:rsid w:val="007C0645"/>
    <w:rsid w:val="007C1052"/>
    <w:rsid w:val="007C5E0E"/>
    <w:rsid w:val="007C6925"/>
    <w:rsid w:val="007D1F34"/>
    <w:rsid w:val="007D2860"/>
    <w:rsid w:val="007D6EE6"/>
    <w:rsid w:val="007E114B"/>
    <w:rsid w:val="007E15EB"/>
    <w:rsid w:val="007E3067"/>
    <w:rsid w:val="007F04A7"/>
    <w:rsid w:val="007F4DB2"/>
    <w:rsid w:val="007F6E7D"/>
    <w:rsid w:val="00803BE8"/>
    <w:rsid w:val="00807BB6"/>
    <w:rsid w:val="00810B72"/>
    <w:rsid w:val="00817F0C"/>
    <w:rsid w:val="008227AC"/>
    <w:rsid w:val="00822DBA"/>
    <w:rsid w:val="00830D85"/>
    <w:rsid w:val="008330AE"/>
    <w:rsid w:val="00843273"/>
    <w:rsid w:val="00843ABE"/>
    <w:rsid w:val="00845A66"/>
    <w:rsid w:val="0085296B"/>
    <w:rsid w:val="00854E93"/>
    <w:rsid w:val="00855DDD"/>
    <w:rsid w:val="00855F81"/>
    <w:rsid w:val="008565DE"/>
    <w:rsid w:val="00872944"/>
    <w:rsid w:val="00873E31"/>
    <w:rsid w:val="0088368B"/>
    <w:rsid w:val="00886DB2"/>
    <w:rsid w:val="008937A1"/>
    <w:rsid w:val="008B4AD5"/>
    <w:rsid w:val="008B5CC3"/>
    <w:rsid w:val="008B6281"/>
    <w:rsid w:val="008D1B1B"/>
    <w:rsid w:val="008D714C"/>
    <w:rsid w:val="008E2CD6"/>
    <w:rsid w:val="008F19AD"/>
    <w:rsid w:val="008F3AB4"/>
    <w:rsid w:val="008F696E"/>
    <w:rsid w:val="009070EF"/>
    <w:rsid w:val="00920829"/>
    <w:rsid w:val="00920F90"/>
    <w:rsid w:val="00921883"/>
    <w:rsid w:val="00923564"/>
    <w:rsid w:val="00934CEE"/>
    <w:rsid w:val="0095227A"/>
    <w:rsid w:val="00961E84"/>
    <w:rsid w:val="009625EE"/>
    <w:rsid w:val="00962C1D"/>
    <w:rsid w:val="0096623B"/>
    <w:rsid w:val="0097021C"/>
    <w:rsid w:val="00975CD7"/>
    <w:rsid w:val="009840B3"/>
    <w:rsid w:val="00991647"/>
    <w:rsid w:val="009923A6"/>
    <w:rsid w:val="00994D06"/>
    <w:rsid w:val="00996A91"/>
    <w:rsid w:val="00997E1F"/>
    <w:rsid w:val="009A2168"/>
    <w:rsid w:val="009A313F"/>
    <w:rsid w:val="009A4A78"/>
    <w:rsid w:val="009B163D"/>
    <w:rsid w:val="009B3F04"/>
    <w:rsid w:val="009B42C4"/>
    <w:rsid w:val="009B4E1F"/>
    <w:rsid w:val="009B5726"/>
    <w:rsid w:val="009B7630"/>
    <w:rsid w:val="009C007D"/>
    <w:rsid w:val="009C33AD"/>
    <w:rsid w:val="009C43FC"/>
    <w:rsid w:val="009D2337"/>
    <w:rsid w:val="009D78DB"/>
    <w:rsid w:val="009E07D6"/>
    <w:rsid w:val="009E3F76"/>
    <w:rsid w:val="009E728A"/>
    <w:rsid w:val="009E7A43"/>
    <w:rsid w:val="009F6452"/>
    <w:rsid w:val="00A17B6D"/>
    <w:rsid w:val="00A23AA6"/>
    <w:rsid w:val="00A241D6"/>
    <w:rsid w:val="00A36A85"/>
    <w:rsid w:val="00A412A8"/>
    <w:rsid w:val="00A450D1"/>
    <w:rsid w:val="00A52F14"/>
    <w:rsid w:val="00A55639"/>
    <w:rsid w:val="00A60377"/>
    <w:rsid w:val="00A72945"/>
    <w:rsid w:val="00A741F2"/>
    <w:rsid w:val="00A74250"/>
    <w:rsid w:val="00A74F1B"/>
    <w:rsid w:val="00A75927"/>
    <w:rsid w:val="00A75BDC"/>
    <w:rsid w:val="00A77F2C"/>
    <w:rsid w:val="00A827C7"/>
    <w:rsid w:val="00A87300"/>
    <w:rsid w:val="00A906B8"/>
    <w:rsid w:val="00A95127"/>
    <w:rsid w:val="00A95E58"/>
    <w:rsid w:val="00AA1AE7"/>
    <w:rsid w:val="00AA77DA"/>
    <w:rsid w:val="00AB168B"/>
    <w:rsid w:val="00AB66F2"/>
    <w:rsid w:val="00AC09F8"/>
    <w:rsid w:val="00AC2C7A"/>
    <w:rsid w:val="00AC3810"/>
    <w:rsid w:val="00AC3CDF"/>
    <w:rsid w:val="00AC4740"/>
    <w:rsid w:val="00AC51E2"/>
    <w:rsid w:val="00AC5D8B"/>
    <w:rsid w:val="00AC7F1B"/>
    <w:rsid w:val="00AD163F"/>
    <w:rsid w:val="00AD51F1"/>
    <w:rsid w:val="00AD6298"/>
    <w:rsid w:val="00AD6947"/>
    <w:rsid w:val="00AE147D"/>
    <w:rsid w:val="00AE556C"/>
    <w:rsid w:val="00AF2A47"/>
    <w:rsid w:val="00AF4B0E"/>
    <w:rsid w:val="00AF55C5"/>
    <w:rsid w:val="00AF7F25"/>
    <w:rsid w:val="00B006CA"/>
    <w:rsid w:val="00B008E4"/>
    <w:rsid w:val="00B06BE0"/>
    <w:rsid w:val="00B12720"/>
    <w:rsid w:val="00B23014"/>
    <w:rsid w:val="00B25226"/>
    <w:rsid w:val="00B32F79"/>
    <w:rsid w:val="00B375E8"/>
    <w:rsid w:val="00B50DE8"/>
    <w:rsid w:val="00B60E0B"/>
    <w:rsid w:val="00B618DC"/>
    <w:rsid w:val="00B61C6A"/>
    <w:rsid w:val="00B67B36"/>
    <w:rsid w:val="00B745A7"/>
    <w:rsid w:val="00B777FC"/>
    <w:rsid w:val="00B77B07"/>
    <w:rsid w:val="00B77FC5"/>
    <w:rsid w:val="00B80540"/>
    <w:rsid w:val="00B8118C"/>
    <w:rsid w:val="00B93B30"/>
    <w:rsid w:val="00BA13B1"/>
    <w:rsid w:val="00BB0F5C"/>
    <w:rsid w:val="00BB2379"/>
    <w:rsid w:val="00BB4364"/>
    <w:rsid w:val="00BB6DE6"/>
    <w:rsid w:val="00BC3B81"/>
    <w:rsid w:val="00BC5D08"/>
    <w:rsid w:val="00BD2E11"/>
    <w:rsid w:val="00BD3E97"/>
    <w:rsid w:val="00BD504F"/>
    <w:rsid w:val="00BE117B"/>
    <w:rsid w:val="00BE1553"/>
    <w:rsid w:val="00BE2410"/>
    <w:rsid w:val="00BE3E8B"/>
    <w:rsid w:val="00BF0A7A"/>
    <w:rsid w:val="00BF1DE6"/>
    <w:rsid w:val="00BF350E"/>
    <w:rsid w:val="00C05735"/>
    <w:rsid w:val="00C07314"/>
    <w:rsid w:val="00C1797E"/>
    <w:rsid w:val="00C355EB"/>
    <w:rsid w:val="00C37034"/>
    <w:rsid w:val="00C46AA6"/>
    <w:rsid w:val="00C56BBC"/>
    <w:rsid w:val="00C6417C"/>
    <w:rsid w:val="00C66216"/>
    <w:rsid w:val="00C678E6"/>
    <w:rsid w:val="00C70DCE"/>
    <w:rsid w:val="00C72A6B"/>
    <w:rsid w:val="00C91C4B"/>
    <w:rsid w:val="00C91F7E"/>
    <w:rsid w:val="00C93FC7"/>
    <w:rsid w:val="00CA2771"/>
    <w:rsid w:val="00CA4ECC"/>
    <w:rsid w:val="00CA77A6"/>
    <w:rsid w:val="00CB3A81"/>
    <w:rsid w:val="00CB497C"/>
    <w:rsid w:val="00CC0F29"/>
    <w:rsid w:val="00CC2AA8"/>
    <w:rsid w:val="00CC335D"/>
    <w:rsid w:val="00CC4056"/>
    <w:rsid w:val="00CC5BF4"/>
    <w:rsid w:val="00CC6E4B"/>
    <w:rsid w:val="00CD1836"/>
    <w:rsid w:val="00CD22E6"/>
    <w:rsid w:val="00CD2EFE"/>
    <w:rsid w:val="00CD5A90"/>
    <w:rsid w:val="00CD6549"/>
    <w:rsid w:val="00CE08EA"/>
    <w:rsid w:val="00CE133D"/>
    <w:rsid w:val="00CE6476"/>
    <w:rsid w:val="00CF1423"/>
    <w:rsid w:val="00CF1D46"/>
    <w:rsid w:val="00D12FC9"/>
    <w:rsid w:val="00D179AE"/>
    <w:rsid w:val="00D20426"/>
    <w:rsid w:val="00D20D5B"/>
    <w:rsid w:val="00D2714C"/>
    <w:rsid w:val="00D34248"/>
    <w:rsid w:val="00D409F6"/>
    <w:rsid w:val="00D44921"/>
    <w:rsid w:val="00D52813"/>
    <w:rsid w:val="00D56A7D"/>
    <w:rsid w:val="00D577C5"/>
    <w:rsid w:val="00D67170"/>
    <w:rsid w:val="00D73D00"/>
    <w:rsid w:val="00D77201"/>
    <w:rsid w:val="00D80732"/>
    <w:rsid w:val="00D84802"/>
    <w:rsid w:val="00D86729"/>
    <w:rsid w:val="00D93DC7"/>
    <w:rsid w:val="00DA3713"/>
    <w:rsid w:val="00DA498E"/>
    <w:rsid w:val="00DA52D5"/>
    <w:rsid w:val="00DA5DB6"/>
    <w:rsid w:val="00DA7C93"/>
    <w:rsid w:val="00DC0BA2"/>
    <w:rsid w:val="00DC2683"/>
    <w:rsid w:val="00DD249A"/>
    <w:rsid w:val="00DE0C45"/>
    <w:rsid w:val="00DE11C5"/>
    <w:rsid w:val="00DE3D72"/>
    <w:rsid w:val="00DF0E3C"/>
    <w:rsid w:val="00DF1AD3"/>
    <w:rsid w:val="00DF67FD"/>
    <w:rsid w:val="00E02D6B"/>
    <w:rsid w:val="00E03431"/>
    <w:rsid w:val="00E1418B"/>
    <w:rsid w:val="00E14DAC"/>
    <w:rsid w:val="00E17567"/>
    <w:rsid w:val="00E26ED9"/>
    <w:rsid w:val="00E2736E"/>
    <w:rsid w:val="00E2746F"/>
    <w:rsid w:val="00E302EF"/>
    <w:rsid w:val="00E31B76"/>
    <w:rsid w:val="00E36727"/>
    <w:rsid w:val="00E455F3"/>
    <w:rsid w:val="00E5017C"/>
    <w:rsid w:val="00E5430B"/>
    <w:rsid w:val="00E60829"/>
    <w:rsid w:val="00E66F42"/>
    <w:rsid w:val="00E815D7"/>
    <w:rsid w:val="00E8302C"/>
    <w:rsid w:val="00E83D91"/>
    <w:rsid w:val="00E86798"/>
    <w:rsid w:val="00E90D90"/>
    <w:rsid w:val="00E91DDB"/>
    <w:rsid w:val="00E93D6A"/>
    <w:rsid w:val="00EB2D72"/>
    <w:rsid w:val="00EB38D3"/>
    <w:rsid w:val="00EB55C4"/>
    <w:rsid w:val="00EB5EFE"/>
    <w:rsid w:val="00EC3608"/>
    <w:rsid w:val="00EC3ADB"/>
    <w:rsid w:val="00ED47E3"/>
    <w:rsid w:val="00EE1D12"/>
    <w:rsid w:val="00EE2349"/>
    <w:rsid w:val="00EE41EB"/>
    <w:rsid w:val="00EF05A8"/>
    <w:rsid w:val="00EF074F"/>
    <w:rsid w:val="00EF1CDC"/>
    <w:rsid w:val="00EF64A7"/>
    <w:rsid w:val="00F01EAD"/>
    <w:rsid w:val="00F02039"/>
    <w:rsid w:val="00F10433"/>
    <w:rsid w:val="00F1058C"/>
    <w:rsid w:val="00F2441B"/>
    <w:rsid w:val="00F31400"/>
    <w:rsid w:val="00F32207"/>
    <w:rsid w:val="00F34DF0"/>
    <w:rsid w:val="00F4408C"/>
    <w:rsid w:val="00F44D1C"/>
    <w:rsid w:val="00F45C3F"/>
    <w:rsid w:val="00F53C00"/>
    <w:rsid w:val="00F54319"/>
    <w:rsid w:val="00F67A0C"/>
    <w:rsid w:val="00F84D72"/>
    <w:rsid w:val="00F8791D"/>
    <w:rsid w:val="00F92FC8"/>
    <w:rsid w:val="00F971DC"/>
    <w:rsid w:val="00F9748A"/>
    <w:rsid w:val="00FA535D"/>
    <w:rsid w:val="00FA61F8"/>
    <w:rsid w:val="00FA6B57"/>
    <w:rsid w:val="00FB1620"/>
    <w:rsid w:val="00FB5000"/>
    <w:rsid w:val="00FC2783"/>
    <w:rsid w:val="00FC360F"/>
    <w:rsid w:val="00FC77CF"/>
    <w:rsid w:val="00FD353C"/>
    <w:rsid w:val="00FD5030"/>
    <w:rsid w:val="00FF09B9"/>
    <w:rsid w:val="00FF2225"/>
    <w:rsid w:val="00FF432B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4B8F8"/>
  <w15:chartTrackingRefBased/>
  <w15:docId w15:val="{077CA1F7-DC85-E547-8299-2F06C0CF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31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54319"/>
    <w:pPr>
      <w:widowControl w:val="0"/>
      <w:autoSpaceDE w:val="0"/>
      <w:autoSpaceDN w:val="0"/>
      <w:spacing w:before="70" w:after="0" w:line="240" w:lineRule="auto"/>
      <w:ind w:left="894"/>
      <w:outlineLvl w:val="0"/>
    </w:pPr>
    <w:rPr>
      <w:rFonts w:ascii="Segoe UI" w:eastAsia="Segoe UI" w:hAnsi="Segoe UI" w:cs="Segoe UI"/>
      <w:sz w:val="31"/>
      <w:szCs w:val="3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4319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54319"/>
    <w:rPr>
      <w:rFonts w:ascii="Segoe UI" w:eastAsia="Segoe UI" w:hAnsi="Segoe UI" w:cs="Segoe UI"/>
      <w:sz w:val="31"/>
      <w:szCs w:val="3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319"/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F54319"/>
    <w:pPr>
      <w:ind w:left="720"/>
      <w:contextualSpacing/>
    </w:pPr>
  </w:style>
  <w:style w:type="table" w:styleId="TableGrid">
    <w:name w:val="Table Grid"/>
    <w:basedOn w:val="TableNormal"/>
    <w:uiPriority w:val="39"/>
    <w:rsid w:val="00F543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5431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odyText">
    <w:name w:val="Body Text"/>
    <w:basedOn w:val="Normal"/>
    <w:link w:val="BodyTextChar"/>
    <w:uiPriority w:val="99"/>
    <w:unhideWhenUsed/>
    <w:rsid w:val="00F543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54319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543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C736B0-CA19-FA47-9D10-1BA220410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Krishna Jadhav</cp:lastModifiedBy>
  <cp:revision>2</cp:revision>
  <dcterms:created xsi:type="dcterms:W3CDTF">2023-05-26T07:36:00Z</dcterms:created>
  <dcterms:modified xsi:type="dcterms:W3CDTF">2023-05-26T07:36:00Z</dcterms:modified>
</cp:coreProperties>
</file>